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41532" w14:textId="0C72F91A" w:rsidR="00532C5F" w:rsidRPr="003D01A7" w:rsidRDefault="00532C5F">
      <w:pPr>
        <w:rPr>
          <w:b/>
          <w:bCs/>
          <w:sz w:val="20"/>
          <w:szCs w:val="20"/>
        </w:rPr>
      </w:pPr>
      <w:r w:rsidRPr="003D01A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7D6679">
        <w:rPr>
          <w:rFonts w:ascii="Times New Roman" w:hAnsi="Times New Roman" w:cs="Times New Roman"/>
          <w:b/>
          <w:bCs/>
          <w:sz w:val="20"/>
          <w:szCs w:val="20"/>
        </w:rPr>
        <w:t>3</w:t>
      </w:r>
      <w:bookmarkStart w:id="0" w:name="_GoBack"/>
      <w:bookmarkEnd w:id="0"/>
      <w:r w:rsidR="00B7048A" w:rsidRPr="003D01A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974C0" w:rsidRPr="003D01A7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AE6A16" w:rsidRPr="003D01A7">
        <w:rPr>
          <w:rFonts w:ascii="Times New Roman" w:hAnsi="Times New Roman" w:cs="Times New Roman"/>
          <w:b/>
          <w:bCs/>
          <w:sz w:val="20"/>
          <w:szCs w:val="20"/>
        </w:rPr>
        <w:t>ummary</w:t>
      </w:r>
      <w:r w:rsidR="00F974C0" w:rsidRPr="003D01A7">
        <w:rPr>
          <w:rFonts w:ascii="Times New Roman" w:hAnsi="Times New Roman" w:cs="Times New Roman"/>
          <w:b/>
          <w:bCs/>
          <w:sz w:val="20"/>
          <w:szCs w:val="20"/>
        </w:rPr>
        <w:t xml:space="preserve"> of GDM prevalence in native Asian women </w:t>
      </w:r>
      <w:r w:rsidR="00AE6A16" w:rsidRPr="003D01A7">
        <w:rPr>
          <w:rFonts w:ascii="Times New Roman" w:hAnsi="Times New Roman" w:cs="Times New Roman"/>
          <w:b/>
          <w:bCs/>
          <w:sz w:val="20"/>
          <w:szCs w:val="20"/>
        </w:rPr>
        <w:t>study</w:t>
      </w:r>
    </w:p>
    <w:tbl>
      <w:tblPr>
        <w:tblW w:w="143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1098"/>
        <w:gridCol w:w="522"/>
        <w:gridCol w:w="1080"/>
        <w:gridCol w:w="1440"/>
        <w:gridCol w:w="810"/>
        <w:gridCol w:w="1170"/>
        <w:gridCol w:w="1620"/>
        <w:gridCol w:w="1080"/>
        <w:gridCol w:w="1440"/>
        <w:gridCol w:w="810"/>
        <w:gridCol w:w="900"/>
        <w:gridCol w:w="1170"/>
      </w:tblGrid>
      <w:tr w:rsidR="00964534" w:rsidRPr="003D01A7" w14:paraId="36C0874D" w14:textId="77777777" w:rsidTr="00E70931">
        <w:trPr>
          <w:trHeight w:val="2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60300" w14:textId="77777777" w:rsidR="00964534" w:rsidRPr="003D01A7" w:rsidRDefault="00964534" w:rsidP="00B704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egion of Asia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DEBAB" w14:textId="77777777" w:rsidR="00964534" w:rsidRPr="003D01A7" w:rsidRDefault="00964534" w:rsidP="00B704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58619D" w14:textId="7B9AE758" w:rsidR="00964534" w:rsidRPr="003D01A7" w:rsidRDefault="00964534" w:rsidP="00B704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N</w:t>
            </w: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980D" w14:textId="135704B2" w:rsidR="00964534" w:rsidRPr="003D01A7" w:rsidRDefault="00964534" w:rsidP="0009546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P</w:t>
            </w: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ID</w:t>
            </w:r>
            <w:r w:rsidR="0095458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/DOI/weblin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3D63A" w14:textId="5B33E178" w:rsidR="00964534" w:rsidRPr="003D01A7" w:rsidRDefault="00964534" w:rsidP="00B704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uth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E49CF" w14:textId="77777777" w:rsidR="00964534" w:rsidRPr="003D01A7" w:rsidRDefault="00964534" w:rsidP="00B704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62C5" w14:textId="77777777" w:rsidR="00964534" w:rsidRPr="003D01A7" w:rsidRDefault="00964534" w:rsidP="00B704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DM diagnostic meth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3C782" w14:textId="77777777" w:rsidR="00964534" w:rsidRPr="003D01A7" w:rsidRDefault="00964534" w:rsidP="00B704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tudy sett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97295" w14:textId="30302D62" w:rsidR="00964534" w:rsidRPr="003D01A7" w:rsidRDefault="00964534" w:rsidP="00805E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One- or 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9B3A9" w14:textId="2EB49555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CT-detail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58B9" w14:textId="77777777" w:rsidR="00964534" w:rsidRPr="003D01A7" w:rsidRDefault="00964534" w:rsidP="00B704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E94A3" w14:textId="77777777" w:rsidR="00964534" w:rsidRPr="003D01A7" w:rsidRDefault="00964534" w:rsidP="00B704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DM cas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90C7B" w14:textId="1661F25E" w:rsidR="00964534" w:rsidRPr="003D01A7" w:rsidRDefault="00964534" w:rsidP="00805E6F">
            <w:pPr>
              <w:widowControl/>
              <w:ind w:right="2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DM Prevalence (%)</w:t>
            </w:r>
          </w:p>
        </w:tc>
      </w:tr>
      <w:tr w:rsidR="00964534" w:rsidRPr="003D01A7" w14:paraId="64E02774" w14:textId="77777777" w:rsidTr="00E70931">
        <w:trPr>
          <w:trHeight w:val="251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25DC6" w14:textId="43D15996" w:rsidR="00964534" w:rsidRPr="003D01A7" w:rsidRDefault="005E5BB0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ast</w:t>
            </w:r>
            <w:r w:rsidR="00964534"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sia</w:t>
            </w:r>
          </w:p>
          <w:p w14:paraId="13136CCB" w14:textId="17715D6A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4E83E" w14:textId="10869AD7" w:rsidR="00964534" w:rsidRPr="003D01A7" w:rsidRDefault="00F51F0A" w:rsidP="00AE6A1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ina</w:t>
            </w:r>
          </w:p>
          <w:p w14:paraId="6B4156B9" w14:textId="07304EE7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A38C2D" w14:textId="79E4A96C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7EE6" w14:textId="61B0525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52554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47057" w14:textId="519F144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h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67F4B" w14:textId="1855CA8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E10E0" w14:textId="2E489A2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A36CB" w14:textId="324DB71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4E648" w14:textId="6A758B5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1DFB6" w14:textId="4AE75E7E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024D5" w14:textId="2920DD9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,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91BF71" w14:textId="6CE0DCB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A3780" w14:textId="717C55B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1.7 </w:t>
            </w:r>
          </w:p>
        </w:tc>
      </w:tr>
      <w:tr w:rsidR="00964534" w:rsidRPr="003D01A7" w14:paraId="3515E845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67405" w14:textId="510A1536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DA65A" w14:textId="2BD1F87B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400C6" w14:textId="4E3A8CCD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906E2" w14:textId="1D39D98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31679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0D9C8" w14:textId="7F432ED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</w:t>
            </w: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ng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FC0D1" w14:textId="74E66C7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51919" w14:textId="46DB282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0A1A2" w14:textId="60A153B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59D9E" w14:textId="28164A2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19FF4" w14:textId="0C7C4ACE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247DB" w14:textId="4615B3C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,3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4B6BE9" w14:textId="34BA7F1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,37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78AD4" w14:textId="55E8727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4.2 </w:t>
            </w:r>
          </w:p>
        </w:tc>
      </w:tr>
      <w:tr w:rsidR="00964534" w:rsidRPr="003D01A7" w14:paraId="06D8E0B2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3C929" w14:textId="6034FE34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8E398" w14:textId="0C59B182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E93DB" w14:textId="0F1C6148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87E9" w14:textId="2ADB8A6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19256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ED464" w14:textId="0B39F40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u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6D2C9" w14:textId="1E19439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015207" w14:textId="4A42D75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4D95F" w14:textId="014B01A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3CAAE" w14:textId="358AA16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37036" w14:textId="539F4328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48BF4" w14:textId="1FE034F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89DC4A" w14:textId="775DB77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4FC1D" w14:textId="4BF709D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0.1 </w:t>
            </w:r>
          </w:p>
        </w:tc>
      </w:tr>
      <w:tr w:rsidR="00964534" w:rsidRPr="003D01A7" w14:paraId="68480A70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0BF64" w14:textId="1996967A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B380A" w14:textId="0C65B6E1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D9EB9" w14:textId="3DA520FC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E76E" w14:textId="232B42E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57227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DFA5A" w14:textId="2491C78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ho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A1E45" w14:textId="0A392DF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81329" w14:textId="4EA4241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3DA6C" w14:textId="0A0A0A6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F227F" w14:textId="3E3F0A02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C49A7" w14:textId="4200F943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27877" w14:textId="3A675BE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,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843D2F" w14:textId="2A3C86B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7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BE049" w14:textId="785B3F2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1.5 </w:t>
            </w:r>
          </w:p>
        </w:tc>
      </w:tr>
      <w:tr w:rsidR="00964534" w:rsidRPr="003D01A7" w14:paraId="4158D0D2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55431" w14:textId="55E566FF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B9CB0" w14:textId="7F3B396C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66722" w14:textId="38F47E2C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9F387" w14:textId="6830237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7699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4810D" w14:textId="42DB28D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79449" w14:textId="4E2CB53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07B36" w14:textId="2431234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3C224" w14:textId="0C24016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B9027" w14:textId="5C56FB1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24EF2" w14:textId="43360CED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B5A0E" w14:textId="0B9AB06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BA9125" w14:textId="486EEE4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F0BEA" w14:textId="38B0093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3.5 </w:t>
            </w:r>
          </w:p>
        </w:tc>
      </w:tr>
      <w:tr w:rsidR="00964534" w:rsidRPr="003D01A7" w14:paraId="79DDD021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FE6B4" w14:textId="67124B7E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235C6" w14:textId="7D0410D9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1478A" w14:textId="024085B8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866CB" w14:textId="26E4DC4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7316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88A9E" w14:textId="34C069D2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e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A8426" w14:textId="3256165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C7ADA" w14:textId="2BA4388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1B6E3" w14:textId="5618CDC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21D6C" w14:textId="109C5E5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E0FCA" w14:textId="5E25CD8A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092BF" w14:textId="6B4B14D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6A8578" w14:textId="3A6ADFD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F55DD" w14:textId="186DC18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0.2 </w:t>
            </w:r>
          </w:p>
        </w:tc>
      </w:tr>
      <w:tr w:rsidR="00964534" w:rsidRPr="003D01A7" w14:paraId="35428C9A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F07F5C" w14:textId="05D932FB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52C56F" w14:textId="7AC8169C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7358E0" w14:textId="2ACCD227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6469E" w14:textId="526F4C4D" w:rsidR="00964534" w:rsidRPr="003D01A7" w:rsidRDefault="0096453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6261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821AF" w14:textId="5B7C5AD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100AD" w14:textId="1DE849F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3DF57" w14:textId="736930D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BD510" w14:textId="25845C5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99317" w14:textId="61D819C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F1CC9" w14:textId="2C3BE82C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02229" w14:textId="1146BC4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6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5B6241" w14:textId="61B2810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5058C" w14:textId="158C48F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7.1 </w:t>
            </w:r>
          </w:p>
        </w:tc>
      </w:tr>
      <w:tr w:rsidR="00964534" w:rsidRPr="003D01A7" w14:paraId="420D1DB3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27B660" w14:textId="5DF0DA6E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8C2F54" w14:textId="1D4939F9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1FC4F" w14:textId="737B58D1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7132" w14:textId="52F028B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73287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862F0" w14:textId="07C00B0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h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873B8" w14:textId="01E5914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C2E37" w14:textId="5F026305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5BBB1" w14:textId="799DB30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4E2241" w14:textId="31EACA5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88B19" w14:textId="12011863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D0A0F" w14:textId="4F11547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,1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7C256" w14:textId="66E27CD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70B65" w14:textId="3746B40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2.8 </w:t>
            </w:r>
          </w:p>
        </w:tc>
      </w:tr>
      <w:tr w:rsidR="00964534" w:rsidRPr="003D01A7" w14:paraId="27F120B3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43BDEC" w14:textId="51972051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D9FC86" w14:textId="206C1DB4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994248" w14:textId="0A66469A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AD8CC" w14:textId="4DC27C6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84458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F7B082" w14:textId="272780F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B521A" w14:textId="3DA8E8D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99858" w14:textId="13F9E38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64D33" w14:textId="7499FD2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C6037" w14:textId="5291452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2DB77" w14:textId="32E2949E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A31C8" w14:textId="396C342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449F6C" w14:textId="0719DCA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4BCF1" w14:textId="739417E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9.5 </w:t>
            </w:r>
          </w:p>
        </w:tc>
      </w:tr>
      <w:tr w:rsidR="00964534" w:rsidRPr="003D01A7" w14:paraId="62489C84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9B7C2C" w14:textId="1D60785A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F785EA" w14:textId="42124F7D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B8685" w14:textId="726BDD8C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ED840" w14:textId="731740A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86919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FAA9B" w14:textId="36ABE0E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a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0C882" w14:textId="134BE95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91903" w14:textId="6244A18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1769B" w14:textId="7DF489F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01570" w14:textId="295E644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C4CF4" w14:textId="1B503AE0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109A1" w14:textId="6FEF549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8,5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FB28ED" w14:textId="1BD3222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,84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DD1DC" w14:textId="59555C5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7.6 </w:t>
            </w:r>
          </w:p>
        </w:tc>
      </w:tr>
      <w:tr w:rsidR="00964534" w:rsidRPr="003D01A7" w14:paraId="1EA3E9AF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E83F3B" w14:textId="0C9DA972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CE8FC7" w14:textId="363A3DC1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ED4481" w14:textId="262316C4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AF08" w14:textId="6A258D8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2718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7D466" w14:textId="521AF82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C04CE" w14:textId="27E79DB5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10BB5" w14:textId="7B99FEC5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AF36D" w14:textId="5DCFB97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959D0" w14:textId="050BB5D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13894" w14:textId="7B5716DC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45E56" w14:textId="5714F7B2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,6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A3B12E" w14:textId="099B09C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49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1046E" w14:textId="0902E88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6 </w:t>
            </w:r>
          </w:p>
        </w:tc>
      </w:tr>
      <w:tr w:rsidR="00964534" w:rsidRPr="003D01A7" w14:paraId="34BA04D3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DC9D89" w14:textId="20B60FB5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947BFF" w14:textId="52702FCE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C64996" w14:textId="53663516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B9F5" w14:textId="24D2F34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4540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843DC" w14:textId="1B7DAEF5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k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04995" w14:textId="14CB5CB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399F0" w14:textId="58B15AF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590F5" w14:textId="26FC425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7021D" w14:textId="368A312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515CC" w14:textId="0BDA9D42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1E3BE" w14:textId="5CCF9177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3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1A9F15" w14:textId="220C6DA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59ECE" w14:textId="4BE7374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4.9 </w:t>
            </w:r>
          </w:p>
        </w:tc>
      </w:tr>
      <w:tr w:rsidR="00964534" w:rsidRPr="003D01A7" w14:paraId="637791C6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A0018" w14:textId="74BCC3D4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927F4B" w14:textId="0D34F306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85205" w14:textId="19A857ED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FF47" w14:textId="6FFB6BF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1593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7638F" w14:textId="06C3B46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372F1" w14:textId="365C6B2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D431F" w14:textId="1288B48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4BF40" w14:textId="21837432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9BC90" w14:textId="4B0D560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C2C43" w14:textId="5C42F017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AF862" w14:textId="0F0198D2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,9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978CC2" w14:textId="4D6728F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FE16B" w14:textId="5E0EA8C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4.7 </w:t>
            </w:r>
          </w:p>
        </w:tc>
      </w:tr>
      <w:tr w:rsidR="00964534" w:rsidRPr="003D01A7" w14:paraId="0835CBC3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8773C1" w14:textId="0C54F0A8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70B9C2" w14:textId="1261D46E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3EBFCB" w14:textId="5A551450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3D994" w14:textId="489A162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42509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D96F0" w14:textId="24ACFAF2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45F83" w14:textId="7D847DA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70F4C3" w14:textId="5ED4640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AC451" w14:textId="150D3E07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A2B59" w14:textId="381146D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5C1E7" w14:textId="2FD7C499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C91E9" w14:textId="039DF3E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466D0F" w14:textId="5DA3BCD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2DB59" w14:textId="31F4B4E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9.8 </w:t>
            </w:r>
          </w:p>
        </w:tc>
      </w:tr>
      <w:tr w:rsidR="00964534" w:rsidRPr="003D01A7" w14:paraId="4A14619F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C10966" w14:textId="405B3699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925FBA" w14:textId="761AE153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BCFE12" w14:textId="21207D0F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D8C6" w14:textId="55BFB304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3843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C1A98" w14:textId="495EB71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504F9" w14:textId="42B6E55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C906F" w14:textId="7D89465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DD335" w14:textId="165C94F5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C6CC6" w14:textId="78CB3F8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67B7B" w14:textId="7A2829AA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BF7AC" w14:textId="71D369F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,9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696119" w14:textId="470607D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EA6DE" w14:textId="10209CE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1.8 </w:t>
            </w:r>
          </w:p>
        </w:tc>
      </w:tr>
      <w:tr w:rsidR="00964534" w:rsidRPr="003D01A7" w14:paraId="20CBC851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6BD0B7" w14:textId="729CCF8F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32D3FF" w14:textId="68DA84D3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8234D6" w14:textId="67BABB10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AD0C" w14:textId="018CF51F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0309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08AA6" w14:textId="4905F65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chaefer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3C511" w14:textId="1C41F0F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BF0F2" w14:textId="28C4E22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7509A" w14:textId="2424F08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BF1DF" w14:textId="382B1B6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77014" w14:textId="4E195A63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36849" w14:textId="3DAD5F0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,3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49B20" w14:textId="776DB6A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1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FF5F7" w14:textId="146BBAE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3.5 </w:t>
            </w:r>
          </w:p>
        </w:tc>
      </w:tr>
      <w:tr w:rsidR="00964534" w:rsidRPr="003D01A7" w14:paraId="09E48787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ADFD38" w14:textId="2CB511FA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D846A6" w14:textId="388EE2A8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D8230" w14:textId="718B45C0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91461" w14:textId="45A6B04E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9073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FBE01" w14:textId="21A34A6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90C6C" w14:textId="1BEF1D2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E5FD3" w14:textId="3F3F2FA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F24A0" w14:textId="7613C725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CFB73" w14:textId="6FCBE075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49461" w14:textId="6680D4EA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D3025" w14:textId="7775131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5CCC4A" w14:textId="616B0DE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60C5A" w14:textId="403D7F9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9.0 </w:t>
            </w:r>
          </w:p>
        </w:tc>
      </w:tr>
      <w:tr w:rsidR="00964534" w:rsidRPr="003D01A7" w14:paraId="6DCBECEC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11810D" w14:textId="0593389A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90ABAA" w14:textId="2CF6C6F0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D70A0" w14:textId="2D6EB74C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B0A5" w14:textId="4F6C4890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29275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C93DF" w14:textId="2A3F760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X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1D118" w14:textId="2C718F0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F3B97" w14:textId="1B88A4E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E00B3" w14:textId="642C30C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DA72B" w14:textId="0E59095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BBDA4" w14:textId="17F74F69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6FC45" w14:textId="6620125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3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58A5AD" w14:textId="07FC76B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8CA0B" w14:textId="66FB637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.7 </w:t>
            </w:r>
          </w:p>
        </w:tc>
      </w:tr>
      <w:tr w:rsidR="00964534" w:rsidRPr="003D01A7" w14:paraId="7C7B847B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C4DA25" w14:textId="0D7D4AE9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F196AF" w14:textId="2FB59C27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5CEBE2" w14:textId="251A89B2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EA2E" w14:textId="68A5C004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6367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92D47" w14:textId="65EB913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AEE62" w14:textId="72D17D9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80D87" w14:textId="69CC6C1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BCB69" w14:textId="625A8A0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74D0B" w14:textId="466E6E82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07A52" w14:textId="2A6D44CB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18F07" w14:textId="1A0E1CA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,8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78E752" w14:textId="2A6EF1C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0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EFE39" w14:textId="51FD655A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4.6 </w:t>
            </w:r>
          </w:p>
        </w:tc>
      </w:tr>
      <w:tr w:rsidR="00964534" w:rsidRPr="003D01A7" w14:paraId="0153817A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4BBDF5" w14:textId="4B1D8589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36141" w14:textId="336F4471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02C7F9" w14:textId="742478A5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22CE" w14:textId="1EF4AEF4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33505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701F5" w14:textId="117DB75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2E779" w14:textId="0EFE388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6F423" w14:textId="49CA4883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09AC4" w14:textId="704CA46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DFF95" w14:textId="474BE2F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88F14" w14:textId="6DE74F41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5B4F4" w14:textId="5DD8573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EBC172" w14:textId="4F95BFE7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8ECDC" w14:textId="2A552BF2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8.5 </w:t>
            </w:r>
          </w:p>
        </w:tc>
      </w:tr>
      <w:tr w:rsidR="00964534" w:rsidRPr="003D01A7" w14:paraId="12F3761E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AC17BC" w14:textId="152279AB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17506E" w14:textId="2F0E8352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B130C6" w14:textId="03B3985E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C9D6A" w14:textId="2C314351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4690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D6ABD" w14:textId="5716F407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h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E49C11" w14:textId="3EA757D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415FD" w14:textId="34E26AB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ina MO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C4E45" w14:textId="6D25AA0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39238" w14:textId="58F7BDE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33685" w14:textId="75E097AC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F6CC1" w14:textId="44279ED7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,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7BD2E6" w14:textId="7D3E9D2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9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69088" w14:textId="746F490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9.7 </w:t>
            </w:r>
          </w:p>
        </w:tc>
      </w:tr>
      <w:tr w:rsidR="00964534" w:rsidRPr="003D01A7" w14:paraId="5F132FE3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A5A09A" w14:textId="4DA817ED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0F1F64" w14:textId="0AB026F8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D6BD02" w14:textId="3FCD1FB8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9E0C" w14:textId="74733689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7935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25C536" w14:textId="614FC26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B7172" w14:textId="083BF6AE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C1189" w14:textId="7F731C37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9768E" w14:textId="7E0E743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611DB" w14:textId="0B8D8D7F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A5390" w14:textId="70624B73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4729D" w14:textId="05F55D9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BDA675" w14:textId="3114F3A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7C3E7" w14:textId="7B44E097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4.7 </w:t>
            </w:r>
          </w:p>
        </w:tc>
      </w:tr>
      <w:tr w:rsidR="00964534" w:rsidRPr="003D01A7" w14:paraId="1BB7FCAA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6E2AC7" w14:textId="7F6CE9B1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BBBDB" w14:textId="520E1770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96970" w14:textId="7B377050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666E" w14:textId="0D3C8EEF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646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3012EE" w14:textId="4FD61304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e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33A35" w14:textId="2393876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CE5EE" w14:textId="6DBF011D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DE421" w14:textId="539AAF4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5ABD1" w14:textId="7043B087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CBCD6" w14:textId="4F98E8BE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51B30" w14:textId="3825AF8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3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A0B1D1" w14:textId="15E1FF5C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3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26D4D" w14:textId="01328708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7 </w:t>
            </w:r>
          </w:p>
        </w:tc>
      </w:tr>
      <w:tr w:rsidR="00964534" w:rsidRPr="003D01A7" w14:paraId="1245F14A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22DB0D" w14:textId="283F37AA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3A3C17" w14:textId="0C30DC96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6D8863" w14:textId="54DCDE53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D30C" w14:textId="6E7828BA" w:rsidR="00964534" w:rsidRPr="003D01A7" w:rsidRDefault="00913B5A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8206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A06DB" w14:textId="57FA6BF7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h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55F054" w14:textId="621B7B7B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18827" w14:textId="535CF5A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11E82" w14:textId="3048C49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C08B8" w14:textId="72AA7BD1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E751B" w14:textId="77777777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  <w:p w14:paraId="1B5383B3" w14:textId="1B130D35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022AC" w14:textId="014DDB46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,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6F1D9E" w14:textId="4D8225C9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6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FF710" w14:textId="25193FA0" w:rsidR="00964534" w:rsidRPr="003D01A7" w:rsidRDefault="00964534" w:rsidP="00AE6A1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5 </w:t>
            </w:r>
          </w:p>
        </w:tc>
      </w:tr>
      <w:tr w:rsidR="00964534" w:rsidRPr="003D01A7" w14:paraId="43EA7646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C539AC" w14:textId="49E69538" w:rsidR="00964534" w:rsidRPr="003D01A7" w:rsidRDefault="00964534" w:rsidP="00805E6F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427B15" w14:textId="00B89A92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87518" w14:textId="7152A435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7CB4" w14:textId="5FEDF5C7" w:rsidR="00964534" w:rsidRPr="003D01A7" w:rsidRDefault="00913B5A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326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82AE1" w14:textId="300957EA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hang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1EE2E" w14:textId="25182452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B18AE" w14:textId="2A36305D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E8701" w14:textId="7BEA19B4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E0942" w14:textId="5EE8F7E3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5FB8B" w14:textId="40A7E559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FEE6B" w14:textId="77F001CE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,0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9A6081" w14:textId="681977FC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5026B" w14:textId="340ED558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9.9 </w:t>
            </w:r>
          </w:p>
        </w:tc>
      </w:tr>
      <w:tr w:rsidR="00964534" w:rsidRPr="003D01A7" w14:paraId="5EB12FE8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39A862" w14:textId="77777777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FD7976" w14:textId="77777777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05F40" w14:textId="36B607F6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56297" w14:textId="0C24B566" w:rsidR="00964534" w:rsidRPr="003D01A7" w:rsidRDefault="00913B5A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711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6CE96" w14:textId="1C82F749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019FF" w14:textId="67D13546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22CBF" w14:textId="5FF5B0D8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B5E72" w14:textId="6F8E3651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32B0E" w14:textId="3DC6B830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A982A" w14:textId="695032EE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C78BF" w14:textId="351168D8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,4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F10A09" w14:textId="6DAA3072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4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ABC29" w14:textId="0C901363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8.4 </w:t>
            </w:r>
          </w:p>
        </w:tc>
      </w:tr>
      <w:tr w:rsidR="00964534" w:rsidRPr="003D01A7" w14:paraId="3357807C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644367" w14:textId="77777777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7AACB2" w14:textId="77777777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0490F3" w14:textId="6939ABE2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40D8" w14:textId="322EEDB3" w:rsidR="00964534" w:rsidRPr="003D01A7" w:rsidRDefault="00913B5A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201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3C48C" w14:textId="51B4281A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7EE8C" w14:textId="18B9F514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7759D5" w14:textId="30FBBA30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E2C94" w14:textId="44228693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0E856" w14:textId="7B9185A6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0405E" w14:textId="43EBD8B3" w:rsidR="00964534" w:rsidRPr="003D01A7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25BD2" w14:textId="49E51D99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97A01" w14:textId="75AD56DD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A55B9" w14:textId="72A8D013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2.8 </w:t>
            </w:r>
          </w:p>
        </w:tc>
      </w:tr>
      <w:tr w:rsidR="00964534" w:rsidRPr="003D01A7" w14:paraId="77E0A3C8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651ADF" w14:textId="77777777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C4CE00" w14:textId="77777777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415A10" w14:textId="6C7358FA" w:rsidR="00964534" w:rsidRPr="003D01A7" w:rsidRDefault="00964534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D798" w14:textId="03FD3AF9" w:rsidR="00964534" w:rsidRPr="003D01A7" w:rsidRDefault="00913B5A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690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AE053" w14:textId="6B8B5850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h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CCC62" w14:textId="63B834AE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9AB95" w14:textId="2CC9DAF1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8671E" w14:textId="56E12053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8CAA2" w14:textId="15A1E2A7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C0E55" w14:textId="77777777" w:rsidR="00964534" w:rsidRDefault="00964534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  <w:p w14:paraId="7D09D335" w14:textId="22AE9A8E" w:rsidR="005E5BB0" w:rsidRPr="003D01A7" w:rsidRDefault="005E5BB0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888F1" w14:textId="424889C4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5,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AA8CF2" w14:textId="5166BE95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,7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E0272" w14:textId="1EFC46F9" w:rsidR="00964534" w:rsidRPr="003D01A7" w:rsidRDefault="00964534" w:rsidP="00805E6F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.5 </w:t>
            </w:r>
          </w:p>
        </w:tc>
      </w:tr>
      <w:tr w:rsidR="00913B5A" w:rsidRPr="003D01A7" w14:paraId="1B8CDE94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6EDF05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E9670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DA99F" w14:textId="0F9104E8" w:rsidR="00913B5A" w:rsidRPr="003D01A7" w:rsidRDefault="00913B5A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666F" w14:textId="56A01D6E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92998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93FDA" w14:textId="1CA6B6AA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38A0E" w14:textId="75C6FEC5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3F84E" w14:textId="6E28B703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98B2D" w14:textId="2B01DA3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CF1B9" w14:textId="011D27A8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3603B" w14:textId="1594EE9E" w:rsidR="00913B5A" w:rsidRPr="003D01A7" w:rsidRDefault="00913B5A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F8A27" w14:textId="47A649B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,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3E864" w14:textId="58693D18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6FF4B" w14:textId="39A52BEF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.3 </w:t>
            </w:r>
          </w:p>
        </w:tc>
      </w:tr>
      <w:tr w:rsidR="00913B5A" w:rsidRPr="003D01A7" w14:paraId="63B2AF20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B5C620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67EA24D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400CE" w14:textId="2A6B4893" w:rsidR="00913B5A" w:rsidRPr="003D01A7" w:rsidRDefault="00913B5A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114B" w14:textId="047C0E4C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97867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416A9" w14:textId="03F87F8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a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61D13" w14:textId="1813DDAB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63DEB" w14:textId="4D2BB805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215F3" w14:textId="213F7BEC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0B9E2" w14:textId="1B81D9FD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CEC85" w14:textId="5E849FA9" w:rsidR="00913B5A" w:rsidRPr="003D01A7" w:rsidRDefault="00913B5A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A6031" w14:textId="20EDF269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C90247" w14:textId="63795BB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94CC2" w14:textId="7A50550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</w:p>
        </w:tc>
      </w:tr>
      <w:tr w:rsidR="00913B5A" w:rsidRPr="003D01A7" w14:paraId="6EF75D37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B7598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1DB28F4" w14:textId="4C96CF78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ng Kong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525202" w14:textId="5BACAF72" w:rsidR="00913B5A" w:rsidRPr="003D01A7" w:rsidRDefault="00913B5A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41B5" w14:textId="0B32BA38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929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66B99" w14:textId="2E414D61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euk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A70A0" w14:textId="0946E00E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F6BC4" w14:textId="7F0E26DD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5F62E" w14:textId="5CF5EBD0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1EA20" w14:textId="61646A65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9CC73" w14:textId="6392D440" w:rsidR="00AD09A4" w:rsidRPr="003D01A7" w:rsidRDefault="00913B5A" w:rsidP="00AD09A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53524" w14:textId="4851B9D5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465FF" w14:textId="02530550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998CA" w14:textId="445BD2B0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2.5 </w:t>
            </w:r>
          </w:p>
        </w:tc>
      </w:tr>
      <w:tr w:rsidR="00913B5A" w:rsidRPr="003D01A7" w14:paraId="10225243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FED09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7F53508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9E1B5" w14:textId="77CD07D7" w:rsidR="00913B5A" w:rsidRPr="003D01A7" w:rsidRDefault="00913B5A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0310" w14:textId="037D8D55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693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A948A" w14:textId="7ADF6A75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o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119B2" w14:textId="1647539C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397E8" w14:textId="495F37B3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77BBF" w14:textId="64E8B86C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30768" w14:textId="4EF804BD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EC84E" w14:textId="5F7C1234" w:rsidR="00AD09A4" w:rsidRPr="003D01A7" w:rsidRDefault="00913B5A" w:rsidP="00AD09A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71BED" w14:textId="1169997E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57006E" w14:textId="1B3227DB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851AE" w14:textId="6EDFBC84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4.2 </w:t>
            </w:r>
          </w:p>
        </w:tc>
      </w:tr>
      <w:tr w:rsidR="00913B5A" w:rsidRPr="003D01A7" w14:paraId="633B5023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A83D9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9AF05" w14:textId="6110D80C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aiwan</w:t>
            </w:r>
          </w:p>
          <w:p w14:paraId="0DAF73FB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0A45A56E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3ED19718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0160D575" w14:textId="09CDFF8E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8AEC034" w14:textId="1F6EC056" w:rsidR="00913B5A" w:rsidRPr="003D01A7" w:rsidRDefault="00913B5A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E84503" w14:textId="572B181C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8275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38FEF" w14:textId="7CF660B0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u et al.,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5BC63" w14:textId="19028E29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8DF7B" w14:textId="121473C5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25065" w14:textId="0CCC03F0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2FCF1" w14:textId="09BFB681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BC28C" w14:textId="30387BA5" w:rsidR="00913B5A" w:rsidRPr="003D01A7" w:rsidRDefault="00913B5A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34FD3" w14:textId="01EC25B6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71,131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9A18C3" w14:textId="5B6F7681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,538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4B2C7" w14:textId="3A231D44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1.7 </w:t>
            </w:r>
          </w:p>
        </w:tc>
      </w:tr>
      <w:tr w:rsidR="00913B5A" w:rsidRPr="003D01A7" w14:paraId="33E7F91C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E325E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F3052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FDF8" w14:textId="2DE7F5C2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66009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CE0CE" w14:textId="73AC4E5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92BDB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14557C" w14:textId="35A9FAE0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06996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F7CEE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D6C5D" w14:textId="77777777" w:rsidR="00913B5A" w:rsidRPr="003D01A7" w:rsidRDefault="00913B5A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30BFE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7FF1CD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C4034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644685" w:rsidRPr="003D01A7" w14:paraId="4EE35CDD" w14:textId="77777777" w:rsidTr="005E5BB0">
        <w:trPr>
          <w:trHeight w:val="30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C886D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AB4F5" w14:textId="7777777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DCE75" w14:textId="2434AC23" w:rsidR="00913B5A" w:rsidRPr="003D01A7" w:rsidRDefault="00913B5A" w:rsidP="00146E0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0069" w14:textId="77777777" w:rsidR="00913B5A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614928</w:t>
            </w:r>
          </w:p>
          <w:p w14:paraId="271B96D1" w14:textId="472DF26C" w:rsidR="005E5BB0" w:rsidRPr="003D01A7" w:rsidRDefault="005E5BB0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21CBB" w14:textId="0ADEF9A3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n et al.,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520AE" w14:textId="19C27CB4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37885" w14:textId="24E82C9C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360D5" w14:textId="060D8FEF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68F0A" w14:textId="515776ED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42E34" w14:textId="22A7FFE1" w:rsidR="00913B5A" w:rsidRPr="003D01A7" w:rsidRDefault="00913B5A" w:rsidP="00E7093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D79AC" w14:textId="22102718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D1B431" w14:textId="60B87AB7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AAD9D" w14:textId="07D29363" w:rsidR="00913B5A" w:rsidRPr="003D01A7" w:rsidRDefault="00913B5A" w:rsidP="00913B5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8.6 </w:t>
            </w:r>
          </w:p>
        </w:tc>
      </w:tr>
      <w:tr w:rsidR="005E5BB0" w:rsidRPr="003D01A7" w14:paraId="775031D8" w14:textId="77777777" w:rsidTr="005E5BB0">
        <w:trPr>
          <w:trHeight w:val="20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2EBE81" w14:textId="15BC518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47C73582" w14:textId="294087CA" w:rsidR="005E5BB0" w:rsidRPr="003D01A7" w:rsidRDefault="005E5BB0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CA80C" w14:textId="1B7A5EB7" w:rsidR="005E5BB0" w:rsidRPr="003D01A7" w:rsidRDefault="005E5BB0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A7BCCF" w14:textId="5A21C90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332FB" w14:textId="4E6A58B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3163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7A29A" w14:textId="4C12A0D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Jung et al.,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59224" w14:textId="07A8374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4184B" w14:textId="3F57DCEB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C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4B07A" w14:textId="6EC5156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2E77D" w14:textId="19D3198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77A38" w14:textId="71F9A4B5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8835F" w14:textId="6DAE209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 6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4A2DD" w14:textId="1F040A6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9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8B979" w14:textId="7448D726" w:rsidR="005E5BB0" w:rsidRPr="003D01A7" w:rsidRDefault="005E5BB0" w:rsidP="005E5BB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</w:tr>
      <w:tr w:rsidR="005E5BB0" w:rsidRPr="003D01A7" w14:paraId="72F3F27C" w14:textId="77777777" w:rsidTr="005E5BB0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FD88B4" w14:textId="3EB8FD9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26963" w14:textId="026DF7F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CA9AD1" w14:textId="20CC089B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59BD" w14:textId="4A3C612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7642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649B8" w14:textId="0505231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oo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6E28B" w14:textId="7D3607B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DF25E" w14:textId="1CD353D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C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7F45E" w14:textId="7244673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66323" w14:textId="4539DDA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DE24E" w14:textId="1BAF05A4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1FBF87" w14:textId="2478144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306,2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0354D2" w14:textId="2DAFE93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8,4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9A74D" w14:textId="24F331D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5 </w:t>
            </w:r>
          </w:p>
        </w:tc>
      </w:tr>
      <w:tr w:rsidR="005E5BB0" w:rsidRPr="003D01A7" w14:paraId="01339D84" w14:textId="77777777" w:rsidTr="005E5BB0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AA8420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B7A99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B146B2" w14:textId="035D14C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2D52B" w14:textId="33A78D0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29228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37B5A" w14:textId="411F887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o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01F62" w14:textId="7B7E215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0DDD3" w14:textId="30D10FB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CD-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ABECC" w14:textId="5F53EF7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6551B" w14:textId="32166CD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C2BC4" w14:textId="451EE7F3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7AF48" w14:textId="07392BB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824,9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8C3605" w14:textId="374E086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9,66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147FE" w14:textId="2423902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1 </w:t>
            </w:r>
          </w:p>
        </w:tc>
      </w:tr>
      <w:tr w:rsidR="005E5BB0" w:rsidRPr="003D01A7" w14:paraId="5E860047" w14:textId="77777777" w:rsidTr="005E5BB0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2E73F2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2DE15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2D7FD" w14:textId="129974D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B93B" w14:textId="14D7338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822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A1167" w14:textId="5A78C0E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ang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A6758" w14:textId="7B29152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B8D62" w14:textId="721D624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BD086" w14:textId="6C50AB1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BA27C" w14:textId="6DC0751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77FB0" w14:textId="61AC1AA5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A676B" w14:textId="47B0E8A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FE3D99" w14:textId="314EB75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E0C98" w14:textId="05AB2AE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3.1 </w:t>
            </w:r>
          </w:p>
        </w:tc>
      </w:tr>
      <w:tr w:rsidR="005E5BB0" w:rsidRPr="003D01A7" w14:paraId="7BC343F0" w14:textId="77777777" w:rsidTr="005E5BB0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C5948F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119F4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3E3508" w14:textId="785C3D5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5143" w14:textId="6DA679F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69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D1DCF" w14:textId="0907FFA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ng et al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D7CDE" w14:textId="5041BE1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C355A" w14:textId="052566E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DD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279C54" w14:textId="06EA2FE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52C2A" w14:textId="613D2F7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B05FE" w14:textId="021DE4E0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1D018" w14:textId="1E6FF25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,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98F4FF" w14:textId="30CEE12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BB108" w14:textId="6190500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</w:p>
        </w:tc>
      </w:tr>
      <w:tr w:rsidR="005E5BB0" w:rsidRPr="003D01A7" w14:paraId="7DF1EE4D" w14:textId="77777777" w:rsidTr="005E5BB0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124BB2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EA8BC" w14:textId="50DA4B8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7F569B" w14:textId="7372120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9FB5" w14:textId="3C152C2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50617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E0625" w14:textId="758240C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E9143" w14:textId="1B02BD3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76651" w14:textId="5321F4F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 Diabetes Soci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D2D5C" w14:textId="58BFAFF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1E6AF" w14:textId="4CCDDFA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6F3F8" w14:textId="4C00C0F7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A4683" w14:textId="3B82E67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4,9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FEC21" w14:textId="27D12B1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9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726DFA" w14:textId="4BF3539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.2 </w:t>
            </w:r>
          </w:p>
        </w:tc>
      </w:tr>
      <w:tr w:rsidR="005E5BB0" w:rsidRPr="003D01A7" w14:paraId="59F2DD63" w14:textId="77777777" w:rsidTr="005E5BB0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BE5DAE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C9F45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FCD2B" w14:textId="07E088F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04F7" w14:textId="6B33BC1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89727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C5752" w14:textId="702AAA0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wam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EB437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46A22" w14:textId="7F710A5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8977B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83090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8580F" w14:textId="77777777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72C01" w14:textId="4EDAD0A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5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FD769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7C80F" w14:textId="5863CDF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5.8 </w:t>
            </w:r>
          </w:p>
        </w:tc>
      </w:tr>
      <w:tr w:rsidR="005E5BB0" w:rsidRPr="003D01A7" w14:paraId="41FF901A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810E43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0CD576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DFFD04" w14:textId="446456D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B806" w14:textId="72C52E5B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2579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44292" w14:textId="4DD0437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himodair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A8B38" w14:textId="445A914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BB551" w14:textId="6184EFC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7B352" w14:textId="43EF264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75B41" w14:textId="489BE66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DF5552" w14:textId="5EA7B6C8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92C57" w14:textId="3412C34B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,4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6E1B0" w14:textId="44CBA87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D2636" w14:textId="1C3F531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.7 </w:t>
            </w:r>
          </w:p>
        </w:tc>
      </w:tr>
      <w:tr w:rsidR="005E5BB0" w:rsidRPr="003D01A7" w14:paraId="57D27125" w14:textId="77777777" w:rsidTr="005E5BB0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3F50E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D0EF9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3A1262" w14:textId="4DCF140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3FD55" w14:textId="405E4A0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9217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45D7D" w14:textId="74D59F0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isho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3406E" w14:textId="5B0D9C5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B8264" w14:textId="34330CD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 Diabetes Soci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62CA5" w14:textId="25809B8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B6227" w14:textId="51DA5FF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5317E" w14:textId="3348EC9C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87F06" w14:textId="0FA9EF9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8DE844" w14:textId="055A5D2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43F6F" w14:textId="4B77CBB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4.2 </w:t>
            </w:r>
          </w:p>
        </w:tc>
      </w:tr>
      <w:tr w:rsidR="005E5BB0" w:rsidRPr="003D01A7" w14:paraId="28BF3FA9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0048E8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9CAEA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D6AA0" w14:textId="1E8C6F2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8EC2" w14:textId="4EEE177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811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17738" w14:textId="455A7B8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egaw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75F30" w14:textId="0DF8134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B5E9F" w14:textId="01087B6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pan Diabetes Soci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9DDB8" w14:textId="3D73453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B9B29" w14:textId="0A32E8D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AF8FB" w14:textId="0FC0357F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E983E" w14:textId="65A8D3C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633AF2" w14:textId="18D29A0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92722" w14:textId="587F166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.9 </w:t>
            </w:r>
          </w:p>
        </w:tc>
      </w:tr>
      <w:tr w:rsidR="005E5BB0" w:rsidRPr="003D01A7" w14:paraId="335B88F3" w14:textId="77777777" w:rsidTr="00E70931">
        <w:trPr>
          <w:trHeight w:val="20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B80E4" w14:textId="3E0171FF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uth East Asia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C8C9C" w14:textId="79FA9FB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3626E" w14:textId="586CF54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EED8" w14:textId="03C091D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6571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7CE8C" w14:textId="5D0E82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e Seymour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BA06E" w14:textId="2D3AF3DB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6986A" w14:textId="49A9F1C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20F66" w14:textId="17AE05C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57D52" w14:textId="0A1FDDD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4A289" w14:textId="7F538304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C4E91" w14:textId="41D62E2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EE09F" w14:textId="50B6931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C2CB3" w14:textId="5E0D444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7.6 </w:t>
            </w:r>
          </w:p>
        </w:tc>
      </w:tr>
      <w:tr w:rsidR="005E5BB0" w:rsidRPr="003D01A7" w14:paraId="5BEBBD56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1A69C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1B1F3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C3BE92" w14:textId="4E4F94D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0AF97" w14:textId="599FC4F3" w:rsidR="005E5BB0" w:rsidRPr="0075555A" w:rsidRDefault="0075555A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5555A">
              <w:rPr>
                <w:rFonts w:ascii="Times New Roman" w:hAnsi="Times New Roman" w:cs="Times New Roman"/>
                <w:sz w:val="16"/>
                <w:szCs w:val="16"/>
              </w:rPr>
              <w:t>doi:10.1111/14710528.133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93044" w14:textId="486A7F4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D8CAD" w14:textId="1D53153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A98E0" w14:textId="1760BB6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77C8D" w14:textId="7502975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20963" w14:textId="7F74C98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9BB0C" w14:textId="2ADE5626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99532" w14:textId="559E46E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,7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1D9734" w14:textId="2512E47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7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E5910" w14:textId="77A9F60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0.1 </w:t>
            </w:r>
          </w:p>
        </w:tc>
      </w:tr>
      <w:tr w:rsidR="005E5BB0" w:rsidRPr="003D01A7" w14:paraId="7A914C14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19569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DD3C2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7A4FE97" w14:textId="3DE0E47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6598A05F" w14:textId="3FC7CBB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0589BCE" w14:textId="697CD9B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93654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2341ABF" w14:textId="077CF89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ew et al.,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3F2FC62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2420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BC85F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2E252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3DEEE" w14:textId="77777777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C0E94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80D7F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A90C8" w14:textId="46E798E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1.1 </w:t>
            </w:r>
          </w:p>
        </w:tc>
      </w:tr>
      <w:tr w:rsidR="005E5BB0" w:rsidRPr="003D01A7" w14:paraId="12E2DD06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08C2F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EB6BA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DCA1D1" w14:textId="12AAB52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DF736E6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0A48579" w14:textId="425E12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2A14B97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DA5D7" w14:textId="3DBAEB7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FF59B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E269B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0963D" w14:textId="77777777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05497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9E1B2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45663" w14:textId="780D9FD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8.8 </w:t>
            </w:r>
          </w:p>
        </w:tc>
      </w:tr>
      <w:tr w:rsidR="005E5BB0" w:rsidRPr="003D01A7" w14:paraId="6788DD03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5230E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EB3AB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6AE11" w14:textId="3B7E519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A72D" w14:textId="29F473B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27385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189DE9" w14:textId="0001DCF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o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EDA98" w14:textId="7590C95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4E93D" w14:textId="4E8878A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491D8" w14:textId="6489701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BC649" w14:textId="079EF36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8AC2B" w14:textId="2CC50F6E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1BA33" w14:textId="1EEDC58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51026E" w14:textId="22BEB7D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70FE0" w14:textId="771D562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8.9 </w:t>
            </w:r>
          </w:p>
        </w:tc>
      </w:tr>
      <w:tr w:rsidR="005E5BB0" w:rsidRPr="003D01A7" w14:paraId="50C158FA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3B7BA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C02CF" w14:textId="21EC08E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hailan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595A8A" w14:textId="33271CE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7CC8E" w14:textId="6F6940F7" w:rsidR="005E5BB0" w:rsidRPr="003D01A7" w:rsidRDefault="0075555A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555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ttps://he02.tci-thaijo.org/index.php/tjog/article/view/22904/3286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C64B2" w14:textId="62C8531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untor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FE36C" w14:textId="76FF93B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46926" w14:textId="45D3AE5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29226" w14:textId="64D378F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D903F" w14:textId="1FD3D11B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71473" w14:textId="3AA1B880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840F7" w14:textId="692FEA6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F11E9F" w14:textId="6E3F69F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079E7" w14:textId="555B12C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1.8 </w:t>
            </w:r>
          </w:p>
        </w:tc>
      </w:tr>
      <w:tr w:rsidR="005E5BB0" w:rsidRPr="003D01A7" w14:paraId="6F5B4B53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F594C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1705B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33846F" w14:textId="30DACF9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8FC4C" w14:textId="78115EF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37234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63BEB" w14:textId="23DF367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richumchit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56397" w14:textId="4D5DF8E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A5AB1" w14:textId="2922912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DD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16130A" w14:textId="2E2704B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53F33" w14:textId="29ECDD3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778BC" w14:textId="5F9C224E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FB285" w14:textId="03DCEDC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,7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605349" w14:textId="6CE2D8A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3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7EF7C" w14:textId="2DE121C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6.2 </w:t>
            </w:r>
          </w:p>
        </w:tc>
      </w:tr>
      <w:tr w:rsidR="005E5BB0" w:rsidRPr="003D01A7" w14:paraId="391A0084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5A2D8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4FD55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1D120" w14:textId="1BEB532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473DE" w14:textId="0DA4B835" w:rsidR="005E5BB0" w:rsidRPr="003D01A7" w:rsidRDefault="0075555A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555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ttp://citeseerx.ist.psu.edu/viewdoc/download?doi=10.1.1.931.7235&amp;rep=rep1&amp;type=pdf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16E84" w14:textId="3633C8A0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arunpitkul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9AD60" w14:textId="53702AC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CF33F" w14:textId="1125A50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C9AA5" w14:textId="6C37DE3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56EDA" w14:textId="3655EA4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CAC5D" w14:textId="23292E30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D3A77" w14:textId="24F1D77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3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D89011" w14:textId="3DDCA30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BB5CA" w14:textId="143DA4E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4.9 </w:t>
            </w:r>
          </w:p>
        </w:tc>
      </w:tr>
      <w:tr w:rsidR="005E5BB0" w:rsidRPr="003D01A7" w14:paraId="57629523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2A4A4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2F581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19803" w14:textId="493BBFE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390C5" w14:textId="58BC64D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7729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5E445" w14:textId="6EFE125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eerochanawong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30A72" w14:textId="61D5D6D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4C062" w14:textId="63A0ACC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54AF1" w14:textId="26106B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8C324" w14:textId="5EF777A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136DD" w14:textId="3746B5B3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28E56" w14:textId="2EB56553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9B28C0" w14:textId="7FFCFE0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7075F" w14:textId="499DE3D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5.7 </w:t>
            </w:r>
          </w:p>
        </w:tc>
      </w:tr>
      <w:tr w:rsidR="005E5BB0" w:rsidRPr="003D01A7" w14:paraId="391220CD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04072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5425C" w14:textId="1333E9D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ietna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FB4B9" w14:textId="53FCD4A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BC26" w14:textId="7232F54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9484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1DDC5" w14:textId="1DA5895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guye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5A75A" w14:textId="5ECC092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23144" w14:textId="5487E0D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8C40F" w14:textId="7BC8FFA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662CB" w14:textId="690587C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D9499" w14:textId="3F009FFB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A783D" w14:textId="57B7101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9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43A104" w14:textId="0523E9E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4DCA9" w14:textId="4E89B00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2.8 </w:t>
            </w:r>
          </w:p>
        </w:tc>
      </w:tr>
      <w:tr w:rsidR="005E5BB0" w:rsidRPr="003D01A7" w14:paraId="06BECB21" w14:textId="77777777" w:rsidTr="00E81ABC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13769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76FF2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2F4B69" w14:textId="7C57C76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C1B3" w14:textId="07DA76BB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91115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704F5" w14:textId="0248ED1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irst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5DE19" w14:textId="3D7023B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64D83" w14:textId="12168FC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89B3E" w14:textId="0696818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86EB8" w14:textId="56F4401B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824AD" w14:textId="4DB7272C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3B7D9" w14:textId="2941ADD8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7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0BFBF" w14:textId="28FFE34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8F0E8" w14:textId="35FE6AE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0.4 </w:t>
            </w:r>
          </w:p>
        </w:tc>
      </w:tr>
      <w:tr w:rsidR="005E5BB0" w:rsidRPr="003D01A7" w14:paraId="476737E1" w14:textId="77777777" w:rsidTr="00E81ABC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3521B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1BA97" w14:textId="2D3DC6B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laysia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9ABD8A" w14:textId="04E4DEB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974B5" w14:textId="560D7455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232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76840" w14:textId="3802DB0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ong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71772" w14:textId="7644DB5C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B5318" w14:textId="4AA0623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laysia MOH guideli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FA207" w14:textId="05E4B35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7A602" w14:textId="31C01460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F5A4F" w14:textId="489D08C2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84624" w14:textId="4B65CC86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57C1D2" w14:textId="1B64068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380F5" w14:textId="4921B58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0.6 </w:t>
            </w:r>
          </w:p>
        </w:tc>
      </w:tr>
      <w:tr w:rsidR="005E5BB0" w:rsidRPr="003D01A7" w14:paraId="22A88D78" w14:textId="77777777" w:rsidTr="00E70931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79CC3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5BF81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4FFE" w14:textId="00870B4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57CE" w14:textId="48759980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15499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6464A" w14:textId="7A1F236F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a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3573B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63DD0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E2410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A48EF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65FA2" w14:textId="5DE86BFB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2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F88DE" w14:textId="21B148C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3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27D46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CAAFD" w14:textId="0557348A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2.3 </w:t>
            </w:r>
          </w:p>
        </w:tc>
      </w:tr>
      <w:tr w:rsidR="005E5BB0" w:rsidRPr="003D01A7" w14:paraId="228C70E9" w14:textId="77777777" w:rsidTr="00E81ABC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7FB1A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8EB5C" w14:textId="7777777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08A2C" w14:textId="50CBFD24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FF63" w14:textId="4B86ED87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976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06773" w14:textId="56F844B0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hamsuddi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DB31D" w14:textId="48D706C9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D67FA" w14:textId="7C2C1A9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AD92F" w14:textId="43042CCE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AA12F" w14:textId="1237A5B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3C7AE" w14:textId="4B056793" w:rsidR="005E5BB0" w:rsidRPr="003D01A7" w:rsidRDefault="005E5BB0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04A42" w14:textId="29634281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0D9D1E" w14:textId="5FFB0902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16B40" w14:textId="3C255A4D" w:rsidR="005E5BB0" w:rsidRPr="003D01A7" w:rsidRDefault="005E5BB0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4.9 </w:t>
            </w:r>
          </w:p>
        </w:tc>
      </w:tr>
      <w:tr w:rsidR="00E81ABC" w:rsidRPr="003D01A7" w14:paraId="1A522F1B" w14:textId="77777777" w:rsidTr="00E81ABC">
        <w:trPr>
          <w:trHeight w:val="20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737DA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uth Asia</w:t>
            </w:r>
          </w:p>
          <w:p w14:paraId="00D45B63" w14:textId="048CF609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EE754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ndia</w:t>
            </w:r>
          </w:p>
          <w:p w14:paraId="6DC2960A" w14:textId="4CAB88DA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2CEFD" w14:textId="00645A0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5D6E" w14:textId="67C32B5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5088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B79A2" w14:textId="1CA53E9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asu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62368" w14:textId="4FA9D89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9014E" w14:textId="41E6525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3F3D7" w14:textId="3BF1FD1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E452A" w14:textId="4D87569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3D9BF" w14:textId="503DB65E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552CD" w14:textId="6A8A100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B630DB" w14:textId="4D95111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7D05BF" w14:textId="5B14ACB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7.2 </w:t>
            </w:r>
          </w:p>
        </w:tc>
      </w:tr>
      <w:tr w:rsidR="00E81ABC" w:rsidRPr="003D01A7" w14:paraId="64F15671" w14:textId="77777777" w:rsidTr="00E81ABC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EC988" w14:textId="39B8AD11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67358" w14:textId="5C2E2794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A1C4" w14:textId="5F9D982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32E0" w14:textId="3F712031" w:rsidR="00E81ABC" w:rsidRPr="0075555A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5555A">
              <w:rPr>
                <w:rFonts w:ascii="Times New Roman" w:hAnsi="Times New Roman" w:cs="Times New Roman"/>
                <w:sz w:val="16"/>
                <w:szCs w:val="16"/>
              </w:rPr>
              <w:t>doi:10.1007/s13410-020-00798-4 (202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57AB8" w14:textId="6132F82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anigrahi et al.,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1A8E0" w14:textId="432FC2B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896E1" w14:textId="1A4D512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1192B" w14:textId="232E1B6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F61E3" w14:textId="3ADD418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24372" w14:textId="590ED80D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241C1" w14:textId="29835FC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C1850B" w14:textId="2FFD8B0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9E19E" w14:textId="6700A1B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3.8 </w:t>
            </w:r>
          </w:p>
        </w:tc>
      </w:tr>
      <w:tr w:rsidR="00E81ABC" w:rsidRPr="003D01A7" w14:paraId="467494D8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E2A8F" w14:textId="7E69461D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36CF0" w14:textId="43E342D5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10A31F" w14:textId="22CABB2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2550E" w14:textId="35B3A401" w:rsidR="00E81ABC" w:rsidRPr="0075555A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5555A">
              <w:rPr>
                <w:rFonts w:ascii="Times New Roman" w:hAnsi="Times New Roman" w:cs="Times New Roman"/>
                <w:sz w:val="16"/>
                <w:szCs w:val="16"/>
              </w:rPr>
              <w:t>doi:10.1007/s13410-018-0635-0 (2019).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69EA5" w14:textId="1ABAA54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ash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0FE5A" w14:textId="6D66892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A9770" w14:textId="11A8796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08E3D" w14:textId="0746555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D7906" w14:textId="304493D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CD83C" w14:textId="3B668158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056AD" w14:textId="667CCE3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A25BB" w14:textId="5D008F4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64C95" w14:textId="7910874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3.5 </w:t>
            </w:r>
          </w:p>
        </w:tc>
      </w:tr>
      <w:tr w:rsidR="00E81ABC" w:rsidRPr="003D01A7" w14:paraId="5CF5FD05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EFC76" w14:textId="19C0AD9F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7F41C" w14:textId="3FE509C6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D8CCB9" w14:textId="567B66B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B92F5" w14:textId="7FBC654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112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B8D2A" w14:textId="2865B48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ajasekar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34EE4" w14:textId="2529ED5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63101" w14:textId="54828FC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2EBB2" w14:textId="2FD36E9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900EE" w14:textId="5D4726E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E4003" w14:textId="3F1268BA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A9338" w14:textId="40486C3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FECD46" w14:textId="356BEF6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5A8B4" w14:textId="2198641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4.0 </w:t>
            </w:r>
          </w:p>
        </w:tc>
      </w:tr>
      <w:tr w:rsidR="00E81ABC" w:rsidRPr="003D01A7" w14:paraId="30D96AC6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89DC7" w14:textId="1872D864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9C9E3" w14:textId="76408875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3A62FE" w14:textId="20B0B7B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4246" w14:textId="7B8B58D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5451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C7249" w14:textId="7CD19AC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garwal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91D96" w14:textId="06BFA3B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0A669" w14:textId="00F9834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CD65A" w14:textId="7F2DC05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7FAC3" w14:textId="19388E0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E9E0F" w14:textId="6F194A9B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125CD2" w14:textId="71691AD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,5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7FC70C" w14:textId="6837046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1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3DA45" w14:textId="5704AF4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8.3 </w:t>
            </w:r>
          </w:p>
        </w:tc>
      </w:tr>
      <w:tr w:rsidR="00E81ABC" w:rsidRPr="003D01A7" w14:paraId="619D6C9C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20260" w14:textId="3E0BF58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1EB8D" w14:textId="7F653578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3C247" w14:textId="4991390E" w:rsidR="00E81ABC" w:rsidRPr="0075555A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5555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7555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C917D" w14:textId="67870409" w:rsidR="00E81ABC" w:rsidRPr="0075555A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5555A">
              <w:rPr>
                <w:rFonts w:ascii="Times New Roman" w:hAnsi="Times New Roman" w:cs="Times New Roman"/>
                <w:sz w:val="16"/>
                <w:szCs w:val="16"/>
              </w:rPr>
              <w:t>doi:10.7860/JCDR/2018/36575.11915 (201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1BBD9" w14:textId="669A2EA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garwal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056F7" w14:textId="768C6F4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5011F" w14:textId="049532D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8CF5D" w14:textId="6ACBF8F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7F91B" w14:textId="2E1AB83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E95A3" w14:textId="36F5620E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F7131" w14:textId="1B6AF5E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,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E662FC" w14:textId="13D385B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00C87" w14:textId="64F6F1A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3.9 </w:t>
            </w:r>
          </w:p>
        </w:tc>
      </w:tr>
      <w:tr w:rsidR="00E81ABC" w:rsidRPr="003D01A7" w14:paraId="2967454E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C8724" w14:textId="1F8A142F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9748D" w14:textId="6424BBF3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CC2B" w14:textId="28A2C9A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4FC45" w14:textId="2B3F0B95" w:rsidR="00E81ABC" w:rsidRPr="0075555A" w:rsidRDefault="00E81ABC" w:rsidP="005E5BB0">
            <w:pPr>
              <w:widowControl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5555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ttps://www.pravara.com/pmr/pmr-9-3-2.pd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8712C" w14:textId="4B66339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tyajit et al.,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A8890" w14:textId="13A7808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5E595" w14:textId="1BFB41A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58D32" w14:textId="1113098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6B1F9" w14:textId="2262243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F238D" w14:textId="3BE2CA1C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3B1D7" w14:textId="0670707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8A41DF" w14:textId="2298167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DEDC3" w14:textId="4FEAA44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5.2 </w:t>
            </w:r>
          </w:p>
        </w:tc>
      </w:tr>
      <w:tr w:rsidR="00E81ABC" w:rsidRPr="003D01A7" w14:paraId="7D8C00CD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A97A6" w14:textId="17B19BBC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8C519" w14:textId="7B958C7C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D7FF5" w14:textId="6967D88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1F1C" w14:textId="2422B7E8" w:rsidR="00E81ABC" w:rsidRPr="0075555A" w:rsidRDefault="007D6679" w:rsidP="0075555A">
            <w:pPr>
              <w:widowControl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hyperlink r:id="rId9" w:history="1">
              <w:r w:rsidR="00E81ABC" w:rsidRPr="0075555A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shd w:val="clear" w:color="auto" w:fill="FFFFFF"/>
                </w:rPr>
                <w:t>http://dx.doi.org/10.18203/2320-1770.ijrcog20172926</w:t>
              </w:r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491D1" w14:textId="47DEBE8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dhav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AF8FB" w14:textId="4274A1B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EB144" w14:textId="0F6BFBA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34FC1" w14:textId="3CA1821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74E9F" w14:textId="1B0993F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2F43A" w14:textId="3217EA85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035CE" w14:textId="0694F44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5CE66C" w14:textId="655C9BE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074C3" w14:textId="479CE77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8.0 </w:t>
            </w:r>
          </w:p>
        </w:tc>
      </w:tr>
      <w:tr w:rsidR="00E81ABC" w:rsidRPr="003D01A7" w14:paraId="45958AC5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07BFDD" w14:textId="1E1C20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88A2D" w14:textId="7A458C54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12B165" w14:textId="735475B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4F7B9" w14:textId="55082B3A" w:rsidR="00E81ABC" w:rsidRPr="0075555A" w:rsidRDefault="00E81ABC" w:rsidP="005E5BB0">
            <w:pPr>
              <w:widowControl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755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OI:</w:t>
            </w:r>
            <w:hyperlink r:id="rId10" w:tgtFrame="_blank" w:history="1">
              <w:r w:rsidRPr="0075555A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  <w:shd w:val="clear" w:color="auto" w:fill="FFFFFF"/>
                </w:rPr>
                <w:t>10.18203/2349-3933.ijam20172605</w:t>
              </w:r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95C34" w14:textId="4E00623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kwana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32C75" w14:textId="6F62E20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D37C1" w14:textId="3F86FA9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0CA40" w14:textId="3847719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BA948" w14:textId="27DE147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375F1" w14:textId="4E93BA30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081E9" w14:textId="145A9F1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147593" w14:textId="73957B5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EF6F81" w14:textId="3F5A57F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8.0 </w:t>
            </w:r>
          </w:p>
        </w:tc>
      </w:tr>
      <w:tr w:rsidR="00E81ABC" w:rsidRPr="003D01A7" w14:paraId="72F1D999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9786B" w14:textId="506D6360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D53F9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DFE5A8" w14:textId="42512DE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20D3" w14:textId="115683CC" w:rsidR="00E81ABC" w:rsidRPr="00544730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hAnsi="Times New Roman" w:cs="Times New Roman"/>
                <w:sz w:val="16"/>
                <w:szCs w:val="16"/>
              </w:rPr>
              <w:t>d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:10.14260/jemds/2017/11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86A4D" w14:textId="42607E4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areed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2D854" w14:textId="65DE636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1C583" w14:textId="1F97681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20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318DE" w14:textId="0E810AC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DD43D" w14:textId="0786642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ED54C" w14:textId="5420370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9ADF6" w14:textId="72EBE90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378D4" w14:textId="5F57711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F3B47" w14:textId="2FC8B84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1.9 </w:t>
            </w:r>
          </w:p>
        </w:tc>
      </w:tr>
      <w:tr w:rsidR="00E81ABC" w:rsidRPr="003D01A7" w14:paraId="2BDD1309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5B55F" w14:textId="41818C20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BE1D6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805F7" w14:textId="28787261" w:rsidR="00E81ABC" w:rsidRPr="00544730" w:rsidRDefault="00E81ABC" w:rsidP="005E5BB0">
            <w:pPr>
              <w:widowControl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4473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C4E4E" w14:textId="3F78CC35" w:rsidR="00E81ABC" w:rsidRPr="00544730" w:rsidRDefault="007D6679" w:rsidP="005E5BB0">
            <w:pPr>
              <w:widowControl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hyperlink r:id="rId11" w:history="1">
              <w:r w:rsidR="00E81ABC" w:rsidRPr="00544730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http://dx.doi.org/10.18203/2320-1770.ijrcog20160081</w:t>
              </w:r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5FD61" w14:textId="6D29F1C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racelyn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65C91" w14:textId="0B8A834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9D07D" w14:textId="5BD9D97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00C86" w14:textId="4F793C7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D449A" w14:textId="791199F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892F0" w14:textId="722AE31B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9D82D" w14:textId="7257863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73220" w14:textId="22C5765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AF885" w14:textId="5342104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1.8 </w:t>
            </w:r>
          </w:p>
        </w:tc>
      </w:tr>
      <w:tr w:rsidR="00E81ABC" w:rsidRPr="003D01A7" w14:paraId="2BE6A5EB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8C1700" w14:textId="053BE896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5B4AB8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DA76BB" w14:textId="054F6E2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0D2D" w14:textId="5E88F27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991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306CA1" w14:textId="27C4F46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ielsen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420E6" w14:textId="055BAEC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EEB2C" w14:textId="294CC74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0EC19" w14:textId="0186F25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E5153" w14:textId="310B1EB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79B6B" w14:textId="076777DC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23A8D" w14:textId="2C7E22D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,0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ED159A" w14:textId="3FEE847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2A1D1" w14:textId="7FD0B8D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6.3 </w:t>
            </w:r>
          </w:p>
        </w:tc>
      </w:tr>
      <w:tr w:rsidR="00E81ABC" w:rsidRPr="003D01A7" w14:paraId="323D0699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020115" w14:textId="52298501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F0623D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D82095" w14:textId="142C3A9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C51E" w14:textId="502A295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7022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798AC" w14:textId="59C3578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havadharini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8E98E" w14:textId="1E01DB5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4DC27" w14:textId="4848B84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EAFC4" w14:textId="28D2588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9C5C1" w14:textId="289C147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421B2" w14:textId="2255AFAD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D95CA" w14:textId="7E0AFCE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7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81DFC" w14:textId="7CA8655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2F77C" w14:textId="2AA8435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5.7 </w:t>
            </w:r>
          </w:p>
        </w:tc>
      </w:tr>
      <w:tr w:rsidR="00E81ABC" w:rsidRPr="003D01A7" w14:paraId="687351FF" w14:textId="77777777" w:rsidTr="00E81ABC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FF88A" w14:textId="47369303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EAFC8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AAD843" w14:textId="127EEF1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1F2C5" w14:textId="17E6E0FA" w:rsidR="00E81ABC" w:rsidRPr="00544730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hyperlink r:id="rId12" w:history="1">
              <w:r w:rsidRPr="00544730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shd w:val="clear" w:color="auto" w:fill="FFFFFF"/>
                </w:rPr>
                <w:t>http://dx.doi.org/10.18203/2320-1770.ijrcog20161707</w:t>
              </w:r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B434F" w14:textId="2350E44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harma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21FE3F" w14:textId="6F9C7B5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39AD7" w14:textId="6133BF8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80FC9" w14:textId="19473D2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25827" w14:textId="5D01502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9DF5C" w14:textId="77CB840B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EAD192" w14:textId="55958AE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769F57" w14:textId="64FF02A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B8328" w14:textId="426AB3C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7.7 </w:t>
            </w:r>
          </w:p>
        </w:tc>
      </w:tr>
      <w:tr w:rsidR="00E81ABC" w:rsidRPr="003D01A7" w14:paraId="5B2641A1" w14:textId="77777777" w:rsidTr="00E81ABC">
        <w:trPr>
          <w:trHeight w:val="95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D93E2" w14:textId="4021779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EFC53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7505DC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  <w:p w14:paraId="1D748BF9" w14:textId="1A7E8414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A50E4C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ttps://www.ijrcog.org/index.php/ijrcog/article/view/1069/985</w:t>
            </w:r>
          </w:p>
          <w:p w14:paraId="4F61957D" w14:textId="798B66D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2FE5D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hathagari et al.,</w:t>
            </w:r>
          </w:p>
          <w:p w14:paraId="3577AB9C" w14:textId="02C4FEF5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5B5B288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  <w:p w14:paraId="4AFF60A1" w14:textId="0A6A0DFD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F958E58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DDG</w:t>
            </w:r>
          </w:p>
          <w:p w14:paraId="422ADBFA" w14:textId="42A92842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6CE17DB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  <w:p w14:paraId="0145D759" w14:textId="198AC47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6C83AEF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  <w:p w14:paraId="6F63166B" w14:textId="54302F50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30819DD" w14:textId="7777777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  <w:p w14:paraId="497AE6EF" w14:textId="17B5F957" w:rsidR="00E81ABC" w:rsidRPr="003D01A7" w:rsidRDefault="00E81ABC" w:rsidP="005E5BB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582FC4C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00</w:t>
            </w:r>
          </w:p>
          <w:p w14:paraId="0AFA30CD" w14:textId="526097E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14860A9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</w:t>
            </w:r>
          </w:p>
          <w:p w14:paraId="3B2ED102" w14:textId="19B8B25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51DD6" w14:textId="4E446D8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5.3 </w:t>
            </w:r>
          </w:p>
        </w:tc>
      </w:tr>
      <w:tr w:rsidR="00E81ABC" w:rsidRPr="003D01A7" w14:paraId="733EB795" w14:textId="77777777" w:rsidTr="00E81ABC"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5EEBF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4FF2F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7E9A32" w14:textId="30CCE0E8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E4E20" w14:textId="6877E86C" w:rsidR="00E81ABC" w:rsidRPr="00544730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7F2EC" w14:textId="7550F9B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F24A5" w14:textId="014A68BF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DB0C6" w14:textId="1918833F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365D0" w14:textId="2E23FDA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593C8" w14:textId="3A077A6D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35AD7" w14:textId="53C3EEF6" w:rsidR="00E81ABC" w:rsidRPr="003D01A7" w:rsidRDefault="00E81ABC" w:rsidP="005E5BB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0B542" w14:textId="4B8F2126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A685F0" w14:textId="639C7240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CFD4F" w14:textId="77777777" w:rsidR="00E81ABC" w:rsidRPr="003D01A7" w:rsidRDefault="00E81ABC" w:rsidP="005E5B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1ABC" w:rsidRPr="003D01A7" w14:paraId="4F053C58" w14:textId="77777777" w:rsidTr="00E81ABC">
        <w:trPr>
          <w:trHeight w:val="20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0A1BE" w14:textId="0A8374B0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9D136" w14:textId="75DB48C6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B520" w14:textId="0E28CCC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F0AE" w14:textId="19AF00E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764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55C6D" w14:textId="6DB0C32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han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796A4" w14:textId="718CD4D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AF1A3" w14:textId="42CE672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20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4CECF" w14:textId="0358AA7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EEB7D0" w14:textId="7B90B33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C61AF" w14:textId="1104DB8A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C2C72" w14:textId="026703F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20242" w14:textId="450F00F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D6696" w14:textId="07316CD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5.9 </w:t>
            </w:r>
          </w:p>
        </w:tc>
      </w:tr>
      <w:tr w:rsidR="00E81ABC" w:rsidRPr="003D01A7" w14:paraId="30853151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37D1B" w14:textId="7332E250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354CB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475DD3" w14:textId="45B3C40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70E6D77" w14:textId="4A11A42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1258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B05C63E" w14:textId="3D300A7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rora et al.,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7932579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14A7B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31B03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02320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2E63F" w14:textId="7777777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817CAB7" w14:textId="6B54BA5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,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8A16D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5AF5C" w14:textId="394D8E1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9.0 </w:t>
            </w:r>
          </w:p>
        </w:tc>
      </w:tr>
      <w:tr w:rsidR="00E81ABC" w:rsidRPr="003D01A7" w14:paraId="2C33A03E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1C28D" w14:textId="2E1C51FA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151B3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81875E2" w14:textId="096B0B2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A9942A4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253158B" w14:textId="7F8A603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86E6164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B28C0" w14:textId="4DC5D37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7050C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97926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78C13" w14:textId="7777777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D458CDF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A03EE" w14:textId="040FC06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77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58ECA" w14:textId="5CBCB05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5.0 </w:t>
            </w:r>
          </w:p>
        </w:tc>
      </w:tr>
      <w:tr w:rsidR="00E81ABC" w:rsidRPr="003D01A7" w14:paraId="19CEDCC4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74197" w14:textId="17E01D8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C1A3D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E6B9" w14:textId="28D05E4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DF15" w14:textId="7EA0133F" w:rsidR="00E81ABC" w:rsidRPr="00544730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OI:</w:t>
            </w:r>
            <w:hyperlink r:id="rId13" w:tgtFrame="_blank" w:history="1">
              <w:r w:rsidRPr="00544730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  <w:shd w:val="clear" w:color="auto" w:fill="FFFFFF"/>
                </w:rPr>
                <w:t>10.18203/2320-1770.ijrcog20151271</w:t>
              </w:r>
            </w:hyperlink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9A1EA" w14:textId="649E7DB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hridev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68F9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8DF90" w14:textId="5B867A2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57F9E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D7DE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C6080" w14:textId="5A628E60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EBEC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8CB0F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2A2DE" w14:textId="23C71DD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1.5 </w:t>
            </w:r>
          </w:p>
        </w:tc>
      </w:tr>
      <w:tr w:rsidR="00E81ABC" w:rsidRPr="003D01A7" w14:paraId="6020BEB6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814EF" w14:textId="551EC764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7E479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ACCC1" w14:textId="7DF464A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D9F02" w14:textId="18D2CB6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807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3138" w14:textId="665CE22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hatt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D196B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5032D" w14:textId="17E1F64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79F01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BB20C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7BBD" w14:textId="7777777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0ED2E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7F0BA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AE283" w14:textId="3045B9C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9.5 </w:t>
            </w:r>
          </w:p>
        </w:tc>
      </w:tr>
      <w:tr w:rsidR="00E81ABC" w:rsidRPr="003D01A7" w14:paraId="126154A5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14786" w14:textId="584A3B76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1BFBD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0550F" w14:textId="5C6BD7E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9008E" w14:textId="529EF30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ttps://www.bibliomed.org/mnsfulltext/89/89-1442996892.pdf?159594675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5BC3A" w14:textId="66A9CE3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waroop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2C407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71AE8" w14:textId="4A27326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0125F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D830E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42A4A" w14:textId="7777777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72E14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F7CE6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74FE8" w14:textId="755F19C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9.8 </w:t>
            </w:r>
          </w:p>
        </w:tc>
      </w:tr>
      <w:tr w:rsidR="00E81ABC" w:rsidRPr="003D01A7" w14:paraId="00C81734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8FDDB" w14:textId="10017B5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F921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146ECE" w14:textId="53B22C6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B96C" w14:textId="6B77737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194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28C6D" w14:textId="407702A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opalakrishna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1FB2E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DD56C" w14:textId="08A3246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1758A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6F8CA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814FF" w14:textId="7777777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A44AA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91948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BABBB" w14:textId="348B010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1.9 </w:t>
            </w:r>
          </w:p>
        </w:tc>
      </w:tr>
      <w:tr w:rsidR="00E81ABC" w:rsidRPr="003D01A7" w14:paraId="67E51E6E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B3F16" w14:textId="5BECA90C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FE9D0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125D20" w14:textId="64A8A33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4765" w14:textId="652F9C0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B29CD">
              <w:rPr>
                <w:rFonts w:ascii="Times New Roman" w:hAnsi="Times New Roman" w:cs="Times New Roman"/>
                <w:sz w:val="18"/>
              </w:rPr>
              <w:t>doi:10.1016/j.cegh.2013.10.0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C7E62" w14:textId="6D52436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oswam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91BD2" w14:textId="53F7EE0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CFB34" w14:textId="6973882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DE620" w14:textId="103AA1C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22EF7" w14:textId="345BFFF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5FF04" w14:textId="2DD97833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E52893" w14:textId="0AE5151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526D70" w14:textId="1167080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D39F5" w14:textId="28C33A8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.0 </w:t>
            </w:r>
          </w:p>
        </w:tc>
      </w:tr>
      <w:tr w:rsidR="00E81ABC" w:rsidRPr="003D01A7" w14:paraId="02AC84AE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D452A" w14:textId="6C9D7A7F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348FA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4A993" w14:textId="3DB3760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D683D" w14:textId="0641662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ttps://www.ijrcog.org/index.php/ijrcog/article/view/823/76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1B819" w14:textId="27EFAF1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alyan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084EC" w14:textId="72F8409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85D06" w14:textId="38D3D4C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5A2CB" w14:textId="3197896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32A14" w14:textId="1D7FE2F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8E036" w14:textId="283BC84A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E66D0" w14:textId="187F828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3B0251" w14:textId="6EBFE92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4C593" w14:textId="0FE0CA0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8.3 </w:t>
            </w:r>
          </w:p>
        </w:tc>
      </w:tr>
      <w:tr w:rsidR="00E81ABC" w:rsidRPr="003D01A7" w14:paraId="7F0F55EC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AA662" w14:textId="5F730A59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DC6A9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A3C5F" w14:textId="0F000C3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83F28" w14:textId="116B4EC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449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5F262" w14:textId="5034C64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ajput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087D3" w14:textId="3E6B41D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7648D" w14:textId="33CA64C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91FDB" w14:textId="7689B1B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7FBF6" w14:textId="1B73778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2E72B" w14:textId="6B794CD1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B484A" w14:textId="2784F0F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813FD6" w14:textId="321D74D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ABF73" w14:textId="0839084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3.9 </w:t>
            </w:r>
          </w:p>
        </w:tc>
      </w:tr>
      <w:tr w:rsidR="00E81ABC" w:rsidRPr="003D01A7" w14:paraId="3DE7C2E4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032F4" w14:textId="23D7FEE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F63A1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017C37" w14:textId="11DDE22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65A69" w14:textId="261EEFE5" w:rsidR="00E81ABC" w:rsidRPr="00544730" w:rsidRDefault="00E81ABC" w:rsidP="005E5BB0">
            <w:pPr>
              <w:widowControl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4473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OI:</w:t>
            </w:r>
            <w:hyperlink r:id="rId14" w:tgtFrame="_blank" w:history="1">
              <w:r w:rsidRPr="00544730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  <w:shd w:val="clear" w:color="auto" w:fill="FFFFFF"/>
                </w:rPr>
                <w:t>10.5455/ijmsph.2013.211120131</w:t>
              </w:r>
            </w:hyperlink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E3FBD" w14:textId="388BAA7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aj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FF5CD" w14:textId="5B918C8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57F88" w14:textId="79C9DC8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A57E1" w14:textId="501E290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A138D" w14:textId="30196A8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8A998" w14:textId="7FC82696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F16C5" w14:textId="3C7D333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B9426F" w14:textId="2A21AB7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65F03" w14:textId="197753F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8 </w:t>
            </w:r>
          </w:p>
        </w:tc>
      </w:tr>
      <w:tr w:rsidR="00E81ABC" w:rsidRPr="003D01A7" w14:paraId="5B703264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C85A2" w14:textId="2BF05571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F8BC3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B18698" w14:textId="41C40EC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84EA2" w14:textId="5F198B3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614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E4FAB" w14:textId="3197522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alr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32CA9" w14:textId="7E78EDF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52B8F" w14:textId="004EDC9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4D075" w14:textId="6C71C3C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E0B98" w14:textId="636FABB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C3120" w14:textId="0BBA5016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54BA8" w14:textId="059F0F5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C413E5" w14:textId="421B808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C03F2" w14:textId="77D5023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6.6 </w:t>
            </w:r>
          </w:p>
        </w:tc>
      </w:tr>
      <w:tr w:rsidR="00E81ABC" w:rsidRPr="003D01A7" w14:paraId="435DDCE7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9C5879" w14:textId="4AF82FB9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FB0C3A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A3D3B3" w14:textId="32A8266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D1F19" w14:textId="3ACAC56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900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A6C67" w14:textId="2C2D5ED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ayak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D80B1" w14:textId="4BBCE14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EAE8A" w14:textId="281B8AA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AAC5E" w14:textId="43A3206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34985" w14:textId="641EF34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AD9D0" w14:textId="4F68D90B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2E245" w14:textId="045B551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7F4582" w14:textId="3EDB070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A8143" w14:textId="4B73C06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7.3 </w:t>
            </w:r>
          </w:p>
        </w:tc>
      </w:tr>
      <w:tr w:rsidR="00E81ABC" w:rsidRPr="003D01A7" w14:paraId="29570FE0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B85B1" w14:textId="0B874496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84951E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C448A6" w14:textId="08DAC2E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23494" w14:textId="5236914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7033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88309" w14:textId="1DBEE19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ajput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7A579" w14:textId="50E04FB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3C516" w14:textId="485EDB7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CA453" w14:textId="7A1783E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8DAFF" w14:textId="732D37C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0D3AD" w14:textId="2161E3BB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57973" w14:textId="436A42E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91164E" w14:textId="5E95FDD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18CE5" w14:textId="27EB4C4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1 </w:t>
            </w:r>
          </w:p>
        </w:tc>
      </w:tr>
      <w:tr w:rsidR="00E81ABC" w:rsidRPr="003D01A7" w14:paraId="7188A3C9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A15DB" w14:textId="49A1694A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56DE5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25B02" w14:textId="0212D7B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B69E" w14:textId="4EED362D" w:rsidR="00E81ABC" w:rsidRPr="00544730" w:rsidRDefault="00E81ABC" w:rsidP="005E5BB0">
            <w:pPr>
              <w:widowControl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54473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OI:</w:t>
            </w:r>
            <w:hyperlink r:id="rId15" w:tgtFrame="_blank" w:history="1">
              <w:r w:rsidRPr="00544730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bdr w:val="none" w:sz="0" w:space="0" w:color="auto" w:frame="1"/>
                  <w:shd w:val="clear" w:color="auto" w:fill="FFFFFF"/>
                </w:rPr>
                <w:t>10.14260/jemds/490</w:t>
              </w:r>
            </w:hyperlink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77BD3" w14:textId="0707E4D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ingh and Uma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64802" w14:textId="2D40701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56651" w14:textId="1C1978A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31959" w14:textId="1836650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06910" w14:textId="79CE868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639C9" w14:textId="6F07B17E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3DA84" w14:textId="153122C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92D596" w14:textId="190F8AA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8E150" w14:textId="41695C9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5.7 </w:t>
            </w:r>
          </w:p>
        </w:tc>
      </w:tr>
      <w:tr w:rsidR="00E81ABC" w:rsidRPr="003D01A7" w14:paraId="68600154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03B2D" w14:textId="1ECA405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AE936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8C13DE" w14:textId="1911229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2BB60" w14:textId="0091956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1953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762D72" w14:textId="3EE1BE6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l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A4E2B" w14:textId="4823F87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5CD11" w14:textId="2700D6F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8F25A" w14:textId="664459E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60CD6" w14:textId="6739393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00BE4" w14:textId="718B187A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4D2AA" w14:textId="0036EC2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529D60" w14:textId="560E099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C28A4" w14:textId="7E8A41F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6.0 </w:t>
            </w:r>
          </w:p>
        </w:tc>
      </w:tr>
      <w:tr w:rsidR="00E81ABC" w:rsidRPr="003D01A7" w14:paraId="6B8BF86A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CFF47E" w14:textId="608F7C48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E3709F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92740" w14:textId="7163038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D61FF" w14:textId="7347A90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557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A2D11" w14:textId="01EB4E0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ah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FB37A" w14:textId="2489E4D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C5220B" w14:textId="591C7EE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P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7C7DB" w14:textId="353DD86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AD774" w14:textId="20A4023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A7C1E" w14:textId="4ECBA2E6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857DA" w14:textId="2AB8869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F0E93" w14:textId="14C0088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F0912" w14:textId="598228C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6.5 </w:t>
            </w:r>
          </w:p>
        </w:tc>
      </w:tr>
      <w:tr w:rsidR="00E81ABC" w:rsidRPr="003D01A7" w14:paraId="547EA0E5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FE721" w14:textId="11402086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2C13E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1D503" w14:textId="0FE1839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F0BF0" w14:textId="6024811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7647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81C22" w14:textId="71454C5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ripath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EBF9EC" w14:textId="573FE20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FCE12" w14:textId="48D010D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15257" w14:textId="71222B0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0D097" w14:textId="46DA2E4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7E41B" w14:textId="6C30D63E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69DEC" w14:textId="2897F97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8556D3" w14:textId="694933B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0D2AB" w14:textId="7BF8B91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</w:tc>
      </w:tr>
      <w:tr w:rsidR="00E81ABC" w:rsidRPr="003D01A7" w14:paraId="5C73D099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F4291" w14:textId="72FF42D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97231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E4A622" w14:textId="707CBA0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181E" w14:textId="437D8C9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15499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08BD9" w14:textId="2CC9B7C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shiah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E1B787" w14:textId="59AFE9A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AC2FC" w14:textId="4CA3F15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70AA7" w14:textId="486E03C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0589F" w14:textId="3F94929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1C610" w14:textId="5FE637D0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836CB" w14:textId="0E812F2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,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1AE191" w14:textId="0CFB960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67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C26A8" w14:textId="3E62D47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3.9 </w:t>
            </w:r>
          </w:p>
        </w:tc>
      </w:tr>
      <w:tr w:rsidR="00E81ABC" w:rsidRPr="003D01A7" w14:paraId="0E2ABC58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6680E" w14:textId="1EAE45E3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2BF33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E04F1" w14:textId="158C31E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34209" w14:textId="4B00ACF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36809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ADDBA" w14:textId="45F908C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wam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8E5CA" w14:textId="2769155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543938" w14:textId="05642DE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3F416" w14:textId="6F41D07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57A231" w14:textId="4AE6F4A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E75F3" w14:textId="08485E53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6FD97F" w14:textId="0B3F17D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F7BE65" w14:textId="3D74456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FF9B0" w14:textId="533AE5B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7 </w:t>
            </w:r>
          </w:p>
        </w:tc>
      </w:tr>
      <w:tr w:rsidR="00E81ABC" w:rsidRPr="003D01A7" w14:paraId="4680D0E6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76046A" w14:textId="5144696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945ECE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4BBA8" w14:textId="6FD4D6A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01E0" w14:textId="11AE27E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6407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28BD5" w14:textId="2C9961D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rishnaven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B5CF1" w14:textId="6163E8B4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97F6B" w14:textId="50E335C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9D4A3" w14:textId="37920A5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F1D7F" w14:textId="78A2EA7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F8F74" w14:textId="40FC17A4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F35DF" w14:textId="2223C34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298F6" w14:textId="2593D34A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2CD0A" w14:textId="2A4D3AC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.0 </w:t>
            </w:r>
          </w:p>
        </w:tc>
      </w:tr>
      <w:tr w:rsidR="00E81ABC" w:rsidRPr="003D01A7" w14:paraId="79339983" w14:textId="77777777" w:rsidTr="00EC59B6">
        <w:trPr>
          <w:trHeight w:val="59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F68EDF" w14:textId="5DE2192B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3F0E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84F8006" w14:textId="12AA4CB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3F528418" w14:textId="2CEF3FD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9FF5C9" w14:textId="6CB16D6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53358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1EFE5" w14:textId="65F0B6C1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argar et al.,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49CED78" w14:textId="4F372DE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F0729" w14:textId="12E9E9B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9D27F52" w14:textId="32B8CF2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B6B34F3" w14:textId="76F0D12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E694017" w14:textId="7DB79CF6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6CC74E5" w14:textId="2CA684B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00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AD340F" w14:textId="097AA25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FBB3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.8 </w:t>
            </w:r>
          </w:p>
          <w:p w14:paraId="5BB2E622" w14:textId="53417EC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0.0 </w:t>
            </w:r>
          </w:p>
        </w:tc>
      </w:tr>
      <w:tr w:rsidR="00E81ABC" w:rsidRPr="003D01A7" w14:paraId="4D25ECDE" w14:textId="77777777" w:rsidTr="00EC59B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FB72EF" w14:textId="4374C18A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751591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FAA149A" w14:textId="224CA27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C1D6F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63F0A" w14:textId="39A4FA8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D355B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4ABEA" w14:textId="2976F27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41143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72EB3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93D8DD" w14:textId="7777777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33B26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3108BA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8C54E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81ABC" w:rsidRPr="003D01A7" w14:paraId="406BA2B5" w14:textId="77777777" w:rsidTr="00E81ABC">
        <w:trPr>
          <w:trHeight w:val="11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CE363" w14:textId="7550931A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C430E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3D0986" w14:textId="4C521906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CEB9" w14:textId="6FBBA02E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ttps://www.jogi.co.in/september_october_2004/03_op_screening_for_gestat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90B67" w14:textId="7C71DF9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as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72125" w14:textId="02D7A5F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F612A" w14:textId="2605FC7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DD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F2EC5" w14:textId="4EB37ED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22358" w14:textId="5715D73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DDF67" w14:textId="165865FD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0759E" w14:textId="584D548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D0A56" w14:textId="29B0B30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25A37" w14:textId="2CFBA0B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.0 </w:t>
            </w:r>
          </w:p>
        </w:tc>
      </w:tr>
      <w:tr w:rsidR="00E81ABC" w:rsidRPr="003D01A7" w14:paraId="26066C09" w14:textId="77777777" w:rsidTr="00E81ABC">
        <w:trPr>
          <w:trHeight w:val="546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B69B12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06680245" w14:textId="7E847593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5F2BC6CA" w14:textId="536FAE74" w:rsidR="00E81ABC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04F99F31" w14:textId="7AACD4E1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CCC8D" w14:textId="060B2D73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202E71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6A35" w14:textId="24947E3D" w:rsidR="00E81ABC" w:rsidRPr="00544730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al_diabetes_and_maternal.pd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16632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A5837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71DD5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044C7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B5C4F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1309E" w14:textId="77777777" w:rsidR="00E81ABC" w:rsidRPr="003D01A7" w:rsidRDefault="00E81ABC" w:rsidP="005E5BB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30926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92B213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65060" w14:textId="77777777" w:rsidR="00E81ABC" w:rsidRPr="003D01A7" w:rsidRDefault="00E81ABC" w:rsidP="005E5B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1ABC" w:rsidRPr="003D01A7" w14:paraId="5CCE6FCC" w14:textId="77777777" w:rsidTr="00315BD4">
        <w:trPr>
          <w:trHeight w:val="26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E45EA0" w14:textId="1136245A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EDA7E" w14:textId="57D63B39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00B8" w14:textId="1A63C35F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F4F6" w14:textId="4C2E4F0C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5343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570BB" w14:textId="393F5A03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as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28043" w14:textId="6918B428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F6B5F" w14:textId="17821D21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6FDF7" w14:textId="36EBD58B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9E07E" w14:textId="713B5DD8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633F8" w14:textId="1AB6EB14" w:rsidR="00E81ABC" w:rsidRPr="003D01A7" w:rsidRDefault="00E81ABC" w:rsidP="005E5BB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45DAE" w14:textId="6F755E38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A929C" w14:textId="274F6871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73F91" w14:textId="585825BF" w:rsidR="00E81ABC" w:rsidRPr="003D01A7" w:rsidRDefault="00E81ABC" w:rsidP="005E5B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1.2 </w:t>
            </w:r>
          </w:p>
        </w:tc>
      </w:tr>
      <w:tr w:rsidR="00E81ABC" w:rsidRPr="003D01A7" w14:paraId="758DC74C" w14:textId="77777777" w:rsidTr="00315BD4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DB13B" w14:textId="3A9D7489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4EAF1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B15A8" w14:textId="536EAFB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6848" w14:textId="1DBA6CD2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6257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D280B" w14:textId="44FE735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erath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60EA8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D02A6" w14:textId="0092F80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B55F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D153B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0269D" w14:textId="7777777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5FA3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C53F7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DF1AF" w14:textId="75F1AC5F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3.2 </w:t>
            </w:r>
          </w:p>
        </w:tc>
      </w:tr>
      <w:tr w:rsidR="00E81ABC" w:rsidRPr="003D01A7" w14:paraId="708EC876" w14:textId="77777777" w:rsidTr="00315BD4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3B135" w14:textId="6CEDBAEA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22F2D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BEEFB" w14:textId="795967D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24D01" w14:textId="195446D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07694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2960C" w14:textId="14FC7B49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udasinghe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30984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10A3C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26E40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C478B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A54F6" w14:textId="77777777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A51B0" w14:textId="5099859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C8B2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241B0" w14:textId="0F6A3AAB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3.9 </w:t>
            </w:r>
          </w:p>
        </w:tc>
      </w:tr>
      <w:tr w:rsidR="00E81ABC" w:rsidRPr="003D01A7" w14:paraId="0B841661" w14:textId="77777777" w:rsidTr="00E70868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9A0F74" w14:textId="7D192280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4FC3E2" w14:textId="77777777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591AE" w14:textId="5B07E8DD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DE2D5" w14:textId="4410304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219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6A684" w14:textId="1A20DCA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agaarachch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7F06F2" w14:textId="5B8D629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A4874" w14:textId="5A0C43AC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A8279" w14:textId="238D1140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C515E" w14:textId="75DB9013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17DC1" w14:textId="5BB44E74" w:rsidR="00E81ABC" w:rsidRPr="003D01A7" w:rsidRDefault="00E81ABC" w:rsidP="005E5BB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23D0A" w14:textId="485A7078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9C8013" w14:textId="4264CF5E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A31C5" w14:textId="68070975" w:rsidR="00E81ABC" w:rsidRPr="003D01A7" w:rsidRDefault="00E81ABC" w:rsidP="005E5BB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</w:p>
        </w:tc>
      </w:tr>
      <w:tr w:rsidR="00E81ABC" w:rsidRPr="003D01A7" w14:paraId="69D3F423" w14:textId="77777777" w:rsidTr="00E70868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D5AAB" w14:textId="429427C9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C1915" w14:textId="77777777" w:rsidR="00E81ABC" w:rsidRPr="003D01A7" w:rsidRDefault="00E81ABC" w:rsidP="005E5BB0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0DBD" w14:textId="0F350F84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B5C5E" w14:textId="132589F6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7045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17293" w14:textId="04B4025D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iribaddana et al.,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5544E" w14:textId="5949401D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02B8D" w14:textId="6A2D8ED8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8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37366" w14:textId="70CDED66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0EEC37" w14:textId="271968B4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A1549" w14:textId="6B35DF29" w:rsidR="00E81ABC" w:rsidRPr="003D01A7" w:rsidRDefault="00E81ABC" w:rsidP="00AD09A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F6B5B" w14:textId="0CBF1239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67A19" w14:textId="192ABE98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6C442" w14:textId="79E13EBD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5.5 </w:t>
            </w:r>
          </w:p>
        </w:tc>
      </w:tr>
      <w:tr w:rsidR="00E81ABC" w:rsidRPr="003D01A7" w14:paraId="4988224C" w14:textId="77777777" w:rsidTr="00AD09A4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9CC98" w14:textId="511D37BD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A8995" w14:textId="5094DCA3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C9BCB" w14:textId="415BB20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46CB" w14:textId="34891119" w:rsidR="00E81ABC" w:rsidRPr="00544730" w:rsidRDefault="007D6679" w:rsidP="00544730">
            <w:pPr>
              <w:pStyle w:val="Heading2"/>
              <w:shd w:val="clear" w:color="auto" w:fill="FFFFFF"/>
              <w:rPr>
                <w:rFonts w:eastAsia="DengXian"/>
                <w:b w:val="0"/>
                <w:sz w:val="16"/>
                <w:szCs w:val="16"/>
              </w:rPr>
            </w:pPr>
            <w:hyperlink r:id="rId16" w:history="1">
              <w:r w:rsidR="00E81ABC" w:rsidRPr="00544730">
                <w:rPr>
                  <w:b w:val="0"/>
                  <w:sz w:val="16"/>
                  <w:szCs w:val="16"/>
                </w:rPr>
                <w:t>https://doi.org/10.3329/jbcps.v33i2.28040</w:t>
              </w:r>
            </w:hyperlink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1FCC5" w14:textId="7CA3268F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ustafa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AE1F7" w14:textId="2C756F35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B96C0" w14:textId="49A1C122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lf-defined guidelin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30B4E" w14:textId="6FA021A9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59B16" w14:textId="6D384D5F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B35614" w14:textId="43E000C7" w:rsidR="00E81ABC" w:rsidRPr="003D01A7" w:rsidRDefault="00E81ABC" w:rsidP="00AD09A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9F1F0" w14:textId="2BFA9CB4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4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C378A1" w14:textId="7C9DE7A1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77674" w14:textId="254B309E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6.9 </w:t>
            </w:r>
          </w:p>
        </w:tc>
      </w:tr>
      <w:tr w:rsidR="00E81ABC" w:rsidRPr="003D01A7" w14:paraId="56B2A5AC" w14:textId="77777777" w:rsidTr="00982DD9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895A7" w14:textId="02350D8E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1EB8E" w14:textId="7777777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2F21B" w14:textId="1E2C51CF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A2ED7" w14:textId="3B2FA0B1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699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B83FC" w14:textId="3DA7A38D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esmi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07BB" w14:textId="7777777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C58B7" w14:textId="7777777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43EC6" w14:textId="7777777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8E0B0" w14:textId="7777777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2646B" w14:textId="79A726CD" w:rsidR="00E81ABC" w:rsidRPr="003D01A7" w:rsidRDefault="00E81ABC" w:rsidP="00AD09A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339DB" w14:textId="4996745B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F705C" w14:textId="7777777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63F2E" w14:textId="338C086F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9.7 </w:t>
            </w:r>
          </w:p>
        </w:tc>
      </w:tr>
      <w:tr w:rsidR="00E81ABC" w:rsidRPr="003D01A7" w14:paraId="46011DC7" w14:textId="77777777" w:rsidTr="00982DD9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A88C9" w14:textId="4B6E591C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E3D91" w14:textId="7777777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39F7C" w14:textId="4A40D083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7E223" w14:textId="6AFE0221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0886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8331B" w14:textId="4A23C70C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yeed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D7064" w14:textId="7EB20543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DA784" w14:textId="0E80E01E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017BF" w14:textId="01228D49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BB4FC" w14:textId="2592C758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2FC4E" w14:textId="230FD531" w:rsidR="00E81ABC" w:rsidRPr="003D01A7" w:rsidRDefault="00E81ABC" w:rsidP="00AD09A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6089D" w14:textId="31727621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C5456E" w14:textId="0F2AB076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550FE" w14:textId="14277F06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8.2 </w:t>
            </w:r>
          </w:p>
        </w:tc>
      </w:tr>
      <w:tr w:rsidR="00E81ABC" w:rsidRPr="003D01A7" w14:paraId="3DBEBF22" w14:textId="77777777" w:rsidTr="00982DD9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03EB9" w14:textId="00CF2C6A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31A78" w14:textId="5DCCC828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epal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9A025" w14:textId="01214FAF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770E5" w14:textId="2945944A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0057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EEF39" w14:textId="32CB3D32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hap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C0CAF" w14:textId="4BE4EC36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F9181" w14:textId="2846B83F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DEC57" w14:textId="3C17208E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07D6D" w14:textId="5E48AEFE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71D06" w14:textId="0D6B235B" w:rsidR="00E81ABC" w:rsidRPr="003D01A7" w:rsidRDefault="00E81ABC" w:rsidP="00AD09A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12CC5" w14:textId="623818D9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8F75A2" w14:textId="1D1E1EEA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08944" w14:textId="4A84A578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.5 </w:t>
            </w:r>
          </w:p>
        </w:tc>
      </w:tr>
      <w:tr w:rsidR="00E81ABC" w:rsidRPr="003D01A7" w14:paraId="69DB1A45" w14:textId="77777777" w:rsidTr="00B17614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7557D" w14:textId="2B95F88F" w:rsidR="00E81ABC" w:rsidRPr="003D01A7" w:rsidRDefault="00E81ABC" w:rsidP="00AD09A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789F4" w14:textId="7777777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CD625" w14:textId="2591194F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A52B" w14:textId="17C4851E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1086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46E5E" w14:textId="64B2D0D7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hresth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AF02E" w14:textId="342D40AA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CDAFF" w14:textId="47168FDA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A2AA7" w14:textId="47996CB8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2FD1E" w14:textId="63ECB678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23780" w14:textId="0B5B4D29" w:rsidR="00E81ABC" w:rsidRPr="003D01A7" w:rsidRDefault="00E81ABC" w:rsidP="00AD09A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8231B" w14:textId="6F73D3EF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5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87BB71" w14:textId="05633A78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EC8D3" w14:textId="77662B1E" w:rsidR="00E81ABC" w:rsidRPr="003D01A7" w:rsidRDefault="00E81ABC" w:rsidP="00AD09A4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5 </w:t>
            </w:r>
          </w:p>
        </w:tc>
      </w:tr>
      <w:tr w:rsidR="00E81ABC" w:rsidRPr="003D01A7" w14:paraId="1125378C" w14:textId="77777777" w:rsidTr="000513E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8EF524" w14:textId="043B845C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5F4C81" w14:textId="2431B360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akist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6D650" w14:textId="5C9AF47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8B904" w14:textId="591EB13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9789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EB542" w14:textId="0980A8D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aw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C608C" w14:textId="27D9827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09DD8" w14:textId="5E6DF01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45025" w14:textId="3AA036F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36BC4" w14:textId="2F69535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A0D40" w14:textId="76AEC728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B424B" w14:textId="2A1B3D3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AFC42" w14:textId="7208789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C2E9F" w14:textId="11CDEE0A" w:rsidR="00E81ABC" w:rsidRPr="003D01A7" w:rsidRDefault="00E81ABC" w:rsidP="00E81ABC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</w:tc>
      </w:tr>
      <w:tr w:rsidR="00E81ABC" w:rsidRPr="003D01A7" w14:paraId="5C964EDD" w14:textId="77777777" w:rsidTr="000513E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A0A0CB" w14:textId="51FF183F" w:rsidR="00E81ABC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57E29" w14:textId="7B007C4B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05D2BE" w14:textId="1F2D648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B9EF" w14:textId="4F21423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18015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3E9C8" w14:textId="49F61E6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qbal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C5CF9" w14:textId="01F9613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78298" w14:textId="5714126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9B54C" w14:textId="381246C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CE14E" w14:textId="3031C62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C25C2" w14:textId="008B0D00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154B3" w14:textId="717E7C2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1B2CF9" w14:textId="1C6D1AF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90D0B" w14:textId="7EB233B8" w:rsidR="00E81ABC" w:rsidRDefault="00E81ABC" w:rsidP="00E81ABC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8.0 </w:t>
            </w:r>
          </w:p>
        </w:tc>
      </w:tr>
      <w:tr w:rsidR="00E81ABC" w:rsidRPr="003D01A7" w14:paraId="4CD4A520" w14:textId="77777777" w:rsidTr="000513E6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072A9" w14:textId="5A9EA892" w:rsidR="00E81ABC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BBD4C" w14:textId="7FEACFE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9E8D9" w14:textId="04A3902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9750" w14:textId="0C0406A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6411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7A0AA" w14:textId="117F68D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khter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B9A56" w14:textId="5FE5E0D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CA364" w14:textId="10EF5EB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51E7B" w14:textId="4A1063D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2EFE6C" w14:textId="71D25FF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32F61" w14:textId="2EB90138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D7447" w14:textId="0A707D8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,8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82B20A" w14:textId="188BDEF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51933" w14:textId="5ED73B22" w:rsidR="00E81ABC" w:rsidRDefault="00E81ABC" w:rsidP="00E81ABC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.3 </w:t>
            </w:r>
          </w:p>
        </w:tc>
      </w:tr>
      <w:tr w:rsidR="00E81ABC" w:rsidRPr="003D01A7" w14:paraId="6C642D7E" w14:textId="77777777" w:rsidTr="00AD09A4">
        <w:trPr>
          <w:trHeight w:val="20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33CD1" w14:textId="734D4BE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est Asia</w:t>
            </w:r>
          </w:p>
          <w:p w14:paraId="158BBE2F" w14:textId="7A8EBAF2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BC0E1" w14:textId="5BA07B9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srael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AA395" w14:textId="136636A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7272E" w14:textId="7C1186B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3576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6B3F1" w14:textId="6F872D0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ll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1E06B" w14:textId="7C0057B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B47BA" w14:textId="343289A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BA920" w14:textId="11D8D60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40286" w14:textId="4697305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BC6E5" w14:textId="06503F30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A326F" w14:textId="4F94B76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7,2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D8DBE" w14:textId="174DCA2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,28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35516" w14:textId="527F28C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.9 </w:t>
            </w:r>
          </w:p>
        </w:tc>
      </w:tr>
      <w:tr w:rsidR="00E81ABC" w:rsidRPr="003D01A7" w14:paraId="3326B821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22864" w14:textId="2BF16F1C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47AA4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40F91" w14:textId="5D460D5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71022" w14:textId="200EF82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475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26A16" w14:textId="6C06EE0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ll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CB77D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82D06" w14:textId="3734048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40743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76524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660A4" w14:textId="010ACCE2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65C54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5,3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0E545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,2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8717F" w14:textId="1B2AA55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6.1 </w:t>
            </w:r>
          </w:p>
        </w:tc>
      </w:tr>
      <w:tr w:rsidR="00E81ABC" w:rsidRPr="003D01A7" w14:paraId="21AE13B4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29D29" w14:textId="44F9330B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41034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CF6F0" w14:textId="79EEC01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7F43" w14:textId="14EFA5A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63695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D2921" w14:textId="1B62D72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odick et al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FA930" w14:textId="16F622A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A53E1" w14:textId="7B9C61E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0B67B" w14:textId="39655AE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55B0F" w14:textId="005C097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7B0D1" w14:textId="4624E4EC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6FD32" w14:textId="106F1E8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5,4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C34A5" w14:textId="11F3175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,27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C4A60" w14:textId="4EB0F5C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6.1 </w:t>
            </w:r>
          </w:p>
        </w:tc>
      </w:tr>
      <w:tr w:rsidR="00E81ABC" w:rsidRPr="003D01A7" w14:paraId="70C41DCC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D5FF0" w14:textId="503E7D9B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1882F" w14:textId="6D75379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ran</w:t>
            </w:r>
          </w:p>
          <w:p w14:paraId="7C365586" w14:textId="548633F1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E2A2C7" w14:textId="6FA8199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40B49" w14:textId="700AA67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89967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EF755" w14:textId="04374EB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rad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35B89" w14:textId="6AA9477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B6092" w14:textId="127FA9AB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4BE05" w14:textId="3301A78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A9EC1" w14:textId="618541A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5F917" w14:textId="10BB79F3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1D773" w14:textId="554266E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,8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93266E" w14:textId="1C59FF4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600A8" w14:textId="6395309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7.5 </w:t>
            </w:r>
          </w:p>
        </w:tc>
      </w:tr>
      <w:tr w:rsidR="00E81ABC" w:rsidRPr="003D01A7" w14:paraId="646167A2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8031C" w14:textId="5C70484C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C2781" w14:textId="698A7E3C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6FD408" w14:textId="4B6B046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6B53" w14:textId="0A8CCC5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6495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312AC" w14:textId="59C1E7E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sein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00ED4" w14:textId="7C3B658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59349" w14:textId="0DB2A60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0412A" w14:textId="199897E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0ECCE" w14:textId="0E07B98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B0D0E" w14:textId="1FB8DECA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08B8F" w14:textId="6C5007A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C6ACA4" w14:textId="64D37F7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9D230" w14:textId="0B6C0E3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9.3 </w:t>
            </w:r>
          </w:p>
        </w:tc>
      </w:tr>
      <w:tr w:rsidR="00E81ABC" w:rsidRPr="003D01A7" w14:paraId="76F8AC1C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196C9" w14:textId="6539FDCB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243D6" w14:textId="3A85C0CA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60C2F" w14:textId="7B73255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9DD34" w14:textId="0AD5BBD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35036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89C12" w14:textId="2881558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hahbazia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813D1" w14:textId="0A49D01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CF206" w14:textId="4CC0702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D9363" w14:textId="0D9B365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C3A8C" w14:textId="167FE3C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DD876" w14:textId="5BA30F6D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60E59" w14:textId="1993A83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119E3" w14:textId="50A8CA6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B0417" w14:textId="30EC7C8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9.9 </w:t>
            </w:r>
          </w:p>
        </w:tc>
      </w:tr>
      <w:tr w:rsidR="00E81ABC" w:rsidRPr="003D01A7" w14:paraId="1258287E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FB27F" w14:textId="73112DDE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F8395" w14:textId="7118AF15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D5E4" w14:textId="797FA51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BFAE5" w14:textId="5FF0FDD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7474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8B269" w14:textId="6967D53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irjani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130C6" w14:textId="3AD53E6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8F279" w14:textId="21C8DAE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ADDED" w14:textId="31829AB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0C25B" w14:textId="7A75832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0285A" w14:textId="77777777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  <w:p w14:paraId="49C5133D" w14:textId="1040E0E3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FF243" w14:textId="3344DAE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7DCBC8" w14:textId="738F0D6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F9086" w14:textId="3337A9F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0.5 </w:t>
            </w:r>
          </w:p>
        </w:tc>
      </w:tr>
      <w:tr w:rsidR="00E81ABC" w:rsidRPr="003D01A7" w14:paraId="110F5281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62C02" w14:textId="347C8255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33871" w14:textId="38C31ECB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5D3FE0" w14:textId="21401A2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85F3" w14:textId="78A81F40" w:rsidR="00E81ABC" w:rsidRPr="00544730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hAnsi="Times New Roman" w:cs="Times New Roman"/>
                <w:sz w:val="16"/>
                <w:szCs w:val="16"/>
              </w:rPr>
              <w:t>doi:10.1007/s13410-014-0209-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F85F3" w14:textId="7C85017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hammadzadeh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26B62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E599B" w14:textId="2F28BEC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6253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9143F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956C3" w14:textId="100E75D6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value &gt;=7.2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24C0A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BBCE6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AB644" w14:textId="5ADB11A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9.0 </w:t>
            </w:r>
          </w:p>
        </w:tc>
      </w:tr>
      <w:tr w:rsidR="00E81ABC" w:rsidRPr="003D01A7" w14:paraId="4EAC07D9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CE5D3" w14:textId="76DB8B20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983A8" w14:textId="23043C2D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7666AF" w14:textId="6914B7C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C897" w14:textId="2F43C0E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5772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7C406" w14:textId="244087C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rad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7C4A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0873A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06AE7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1E78C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C42C9" w14:textId="77777777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  <w:p w14:paraId="14C69907" w14:textId="274497B2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95924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D8B61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8BEC9" w14:textId="64E6108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5.2 </w:t>
            </w:r>
          </w:p>
        </w:tc>
      </w:tr>
      <w:tr w:rsidR="00E81ABC" w:rsidRPr="003D01A7" w14:paraId="1280EE6A" w14:textId="77777777" w:rsidTr="00AD09A4">
        <w:trPr>
          <w:trHeight w:val="46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8F9B6" w14:textId="04F4CEEC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0A7FC" w14:textId="4BD772D8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4390D" w14:textId="76D8594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D119" w14:textId="2DC4B43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ttps://jfrh.tums.ac.ir/index.php/jfrh/article/view/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A7278" w14:textId="250D26E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arshasbi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61FE4" w14:textId="4CD55A1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22D72" w14:textId="2FEDAE9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62A0E" w14:textId="4C50DF2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84B67" w14:textId="558EC43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7F75F" w14:textId="12E981A6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2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9B256" w14:textId="231F72A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8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5B30E8" w14:textId="087E571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701FCE" w14:textId="46639F0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6.8 </w:t>
            </w:r>
          </w:p>
        </w:tc>
      </w:tr>
      <w:tr w:rsidR="00E81ABC" w:rsidRPr="003D01A7" w14:paraId="492EA6FA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72468" w14:textId="0D9182DB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CAA0E" w14:textId="3A4095D4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CAAAB" w14:textId="642DA6C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1846E" w14:textId="4C403D9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9621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F79B4" w14:textId="1BF75E8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sein-Nezhad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C9D99" w14:textId="169421D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6BAB1" w14:textId="4BE29C2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4F669" w14:textId="4F8D71B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DF962" w14:textId="0050426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BF1DC" w14:textId="4C6E06F8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A6E1F" w14:textId="340E2CC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4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9F7600" w14:textId="1ED8186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EB690" w14:textId="2DE2784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.7 </w:t>
            </w:r>
          </w:p>
        </w:tc>
      </w:tr>
      <w:tr w:rsidR="00E81ABC" w:rsidRPr="003D01A7" w14:paraId="08E6FA2B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A0C34" w14:textId="628E140A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2CD55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A4299C" w14:textId="09DAE72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6EA0" w14:textId="6D8D0A5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9149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F7935" w14:textId="7B725CA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adeagh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9A86B" w14:textId="65862B3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CED343" w14:textId="6733BEB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B6244" w14:textId="4728F42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5BBFF" w14:textId="092B95C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9D4CB" w14:textId="50EA8F66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519C9" w14:textId="518C163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EAE3AD" w14:textId="063C435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D2B68" w14:textId="3A9539E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8.9 </w:t>
            </w:r>
          </w:p>
        </w:tc>
      </w:tr>
      <w:tr w:rsidR="00E81ABC" w:rsidRPr="003D01A7" w14:paraId="24B6399B" w14:textId="77777777" w:rsidTr="00E81ABC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8978B" w14:textId="3539FD66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A775A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85137D" w14:textId="642A01D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BbHNhZWRpPC9BdXRob3I+PFllYXI+MjAyMDwvWWVhcj48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</w:fldData>
              </w:fldChar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instrText xml:space="preserve"> ADDIN EN.CITE </w:instrTex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fldChar w:fldCharType="begin">
                <w:fldData xml:space="preserve">PEVuZE5vdGU+PENpdGU+PEF1dGhvcj5BbHNhZWRpPC9BdXRob3I+PFllYXI+MjAyMDwvWWVhcj48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</w:fldData>
              </w:fldChar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instrText xml:space="preserve"> ADDIN EN.CITE.DATA </w:instrTex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fldChar w:fldCharType="end"/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0118A" w14:textId="2225F68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0989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9789A" w14:textId="4152F43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eshavarz et al</w:t>
            </w:r>
          </w:p>
          <w:p w14:paraId="1F0599A4" w14:textId="5418CC7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3E99E" w14:textId="006163C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61F5A" w14:textId="333DD85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D8815" w14:textId="66A1139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A2C93" w14:textId="4C78D95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A5B08" w14:textId="16999FA3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339DD" w14:textId="1E8DF63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3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0FCC26" w14:textId="472ACF0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780D4" w14:textId="5A009A3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.8 </w:t>
            </w:r>
          </w:p>
        </w:tc>
      </w:tr>
      <w:tr w:rsidR="00E81ABC" w:rsidRPr="003D01A7" w14:paraId="093CF2ED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CBB0F" w14:textId="310BE737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120CA" w14:textId="01DEC38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B76355" w14:textId="0C27182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9147" w14:textId="4DCE679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0201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FB2F6" w14:textId="44345EA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saedi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17B21" w14:textId="7094F27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D9340" w14:textId="1D2653E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CO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6FE9A" w14:textId="626DF09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239A0" w14:textId="2EB33CE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5DE29" w14:textId="69C502CF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8B658" w14:textId="4609A80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F81393" w14:textId="7B7FCC7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3E4CB" w14:textId="2C6A377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5.0 </w:t>
            </w:r>
          </w:p>
        </w:tc>
      </w:tr>
      <w:tr w:rsidR="00E81ABC" w:rsidRPr="003D01A7" w14:paraId="687C3A3B" w14:textId="77777777" w:rsidTr="00AD09A4">
        <w:trPr>
          <w:trHeight w:val="2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023E6" w14:textId="3CA81016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DF210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94481" w14:textId="0E5D4D4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B074" w14:textId="39E76AD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0865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F88D5" w14:textId="04720B6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ualhamael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14951" w14:textId="4F767B0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67EAC" w14:textId="0F5B380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64294" w14:textId="3982298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52D84" w14:textId="517F317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88260" w14:textId="5EA51FCB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E5C58" w14:textId="7FC19E9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6960AF" w14:textId="41EECE2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,0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EBC58" w14:textId="42D55CF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2.8 </w:t>
            </w:r>
          </w:p>
        </w:tc>
      </w:tr>
      <w:tr w:rsidR="00E81ABC" w:rsidRPr="003D01A7" w14:paraId="481149D5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2E778" w14:textId="1EBE9887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687A3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BCF16C" w14:textId="59EBB6E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FC35" w14:textId="4C4D761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63154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7195D" w14:textId="751D23A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-Ajla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50849" w14:textId="056DA58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BA9F7" w14:textId="5A7427D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45393" w14:textId="3528A63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72F5A" w14:textId="737C65C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89659" w14:textId="3F482470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CC88C" w14:textId="4DAAA3B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D67223" w14:textId="2657AB2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562EF" w14:textId="40AD784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7.7 </w:t>
            </w:r>
          </w:p>
        </w:tc>
      </w:tr>
      <w:tr w:rsidR="00E81ABC" w:rsidRPr="003D01A7" w14:paraId="29141953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A5681" w14:textId="75C276BF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582CE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B64BDD" w14:textId="728A5A0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848F0" w14:textId="0628BA1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38656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7D007" w14:textId="39F17A2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ahab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446CE" w14:textId="306396F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D1164" w14:textId="77A3872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1313F" w14:textId="5785B67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B2AE8" w14:textId="3FB4F8D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E63ED" w14:textId="03736FA7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C3623" w14:textId="7E8F0EB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,7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95E203" w14:textId="5134736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35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C8341" w14:textId="3358D90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4.2 </w:t>
            </w:r>
          </w:p>
        </w:tc>
      </w:tr>
      <w:tr w:rsidR="00E81ABC" w:rsidRPr="003D01A7" w14:paraId="3F097669" w14:textId="77777777" w:rsidTr="00AD09A4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84062" w14:textId="58D7979A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AB9B5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8EFD" w14:textId="14CED29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B801" w14:textId="408306E2" w:rsidR="00E81ABC" w:rsidRPr="00544730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hAnsi="Times New Roman" w:cs="Times New Roman"/>
                <w:kern w:val="0"/>
                <w:sz w:val="16"/>
                <w:szCs w:val="16"/>
                <w:lang w:val="en-SG"/>
              </w:rPr>
              <w:t>ISSN 2315-68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1468F" w14:textId="2DC6B2D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man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CA83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E8F77" w14:textId="03B1EDD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28C44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BE3D9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F4AF3" w14:textId="77777777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B0D04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F29E4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70F0F" w14:textId="39D1CA1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8.4 </w:t>
            </w:r>
          </w:p>
        </w:tc>
      </w:tr>
      <w:tr w:rsidR="00E81ABC" w:rsidRPr="003D01A7" w14:paraId="3DB97820" w14:textId="77777777" w:rsidTr="00AD09A4">
        <w:trPr>
          <w:trHeight w:val="20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06A51" w14:textId="5C3AE57A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B8CE7" w14:textId="77777777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C2DDD3" w14:textId="01A0F68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F3197" w14:textId="3EE2B477" w:rsidR="00E81ABC" w:rsidRPr="00544730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hAnsi="Times New Roman" w:cs="Times New Roman"/>
                <w:sz w:val="16"/>
                <w:szCs w:val="16"/>
              </w:rPr>
              <w:t>doi:10.5603/DK.2017.00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BF55D" w14:textId="58C2D9E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delmola et al.,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0DCD5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4AE86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807AC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B25C7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83C22" w14:textId="10FFC54A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7BD4A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5B107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517A9" w14:textId="50CC3BD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8.2 </w:t>
            </w:r>
          </w:p>
        </w:tc>
      </w:tr>
      <w:tr w:rsidR="00E81ABC" w:rsidRPr="003D01A7" w14:paraId="6C0082B0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23347" w14:textId="619CDDFA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5E17D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624EE5" w14:textId="6B3AFB6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B4948" w14:textId="2AC1C4D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40979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7CB6C" w14:textId="1B8E353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fadhl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3D38A" w14:textId="6852E46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71ECA" w14:textId="4F115D5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4F410" w14:textId="6835F01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3EAFE" w14:textId="7847E83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21F48" w14:textId="2C820C26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6D9BD" w14:textId="1418D81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BCD33" w14:textId="1825918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BF770" w14:textId="3925690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51.0 </w:t>
            </w:r>
          </w:p>
        </w:tc>
      </w:tr>
      <w:tr w:rsidR="00E81ABC" w:rsidRPr="003D01A7" w14:paraId="1505C784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295A4" w14:textId="7FB31817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3B095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D4C80" w14:textId="214397D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C4FFE" w14:textId="3BF5262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1388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5FC2D" w14:textId="155716A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-Rubeaa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837F8" w14:textId="4050DEA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7F4F7" w14:textId="797B52F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D99B2" w14:textId="0B2B79F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E2612" w14:textId="1DF2F2A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DB4BD" w14:textId="7198B4B5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BB9B6" w14:textId="0A597F3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0491E" w14:textId="267307D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1E11D" w14:textId="7F6A04B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8.0 </w:t>
            </w:r>
          </w:p>
        </w:tc>
      </w:tr>
      <w:tr w:rsidR="00E81ABC" w:rsidRPr="003D01A7" w14:paraId="27F99FF6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3CC5A" w14:textId="54C22A4D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3516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BBDF8" w14:textId="138C10B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C7EE6" w14:textId="285D44B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6309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CCBC5" w14:textId="7865A8E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ahab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206A7" w14:textId="61CCBAE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61674" w14:textId="062A965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CO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82C31" w14:textId="2AD7705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43BA6" w14:textId="25FC709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F8FEF" w14:textId="6414BFD3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1A981" w14:textId="0B0FF9B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,0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07FFF" w14:textId="7EEAAE5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6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B3414" w14:textId="305A4EC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8.7 </w:t>
            </w:r>
          </w:p>
        </w:tc>
      </w:tr>
      <w:tr w:rsidR="00E81ABC" w:rsidRPr="003D01A7" w14:paraId="1297D86C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A58CA" w14:textId="36672B4C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D0E9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68501A" w14:textId="3F014FA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F04F2" w14:textId="5C26F55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79959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64C33" w14:textId="4D6D428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-Rowaily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63066" w14:textId="7D5CB9A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B73CD" w14:textId="694A9E9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6428A" w14:textId="6EB31B2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E34B0D" w14:textId="6824F97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43C85" w14:textId="5676CCFA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E2A8D6" w14:textId="26A265C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73F082" w14:textId="3F26ECF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E921A" w14:textId="4A4B1F6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2.5 </w:t>
            </w:r>
          </w:p>
        </w:tc>
      </w:tr>
      <w:tr w:rsidR="00E81ABC" w:rsidRPr="003D01A7" w14:paraId="199DDAE1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D4368" w14:textId="174143C4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E1FE86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08432" w14:textId="0057FB2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F7767" w14:textId="78086AF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422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E2F24" w14:textId="368D9D1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-Shawaf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37416" w14:textId="2940F26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93B26" w14:textId="3BA0D21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19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EDB67" w14:textId="23A92A7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3B38B" w14:textId="2BCF6DE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96446" w14:textId="5FF53BDA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88188" w14:textId="5E05F2C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0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FE2FC6" w14:textId="253EF12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7B9206" w14:textId="684D80E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</w:p>
        </w:tc>
      </w:tr>
      <w:tr w:rsidR="00E81ABC" w:rsidRPr="003D01A7" w14:paraId="430F71BA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66D11" w14:textId="2A7E6E63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30A1B" w14:textId="463487E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Qatar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1F882" w14:textId="2A9FB39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FEEA" w14:textId="3E0EEAC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07499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5F2D5" w14:textId="3F24AFA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ashir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1B4B1" w14:textId="54FC339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D9F94" w14:textId="6A52FAD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FA9DC" w14:textId="0C6E210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4467F" w14:textId="77F5432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16005" w14:textId="26D11495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D6FFD" w14:textId="3E0F6B0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9E2463" w14:textId="7088B4C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E6BDE3" w14:textId="0C697ED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1.5 </w:t>
            </w:r>
          </w:p>
        </w:tc>
      </w:tr>
      <w:tr w:rsidR="00E81ABC" w:rsidRPr="003D01A7" w14:paraId="57752340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EBD156" w14:textId="521E8982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A9D6C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CE34D2" w14:textId="7AA44EA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39A3A" w14:textId="15F3BBD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1403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4B0D8" w14:textId="3FAA5D2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ener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103BE" w14:textId="4AC4497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96F7B" w14:textId="67429AD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HO 20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6AB42" w14:textId="013B10B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4DA31" w14:textId="51FBD69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ABFCC" w14:textId="408CAD43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CDC96" w14:textId="6FDFB63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6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C73A69" w14:textId="745E0B6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8B8C5" w14:textId="24E830C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6.3 </w:t>
            </w:r>
          </w:p>
        </w:tc>
      </w:tr>
      <w:tr w:rsidR="00E81ABC" w:rsidRPr="003D01A7" w14:paraId="5A025F67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AB241" w14:textId="500A0FD1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53E9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E5411" w14:textId="6C055DB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B374" w14:textId="63748D4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4473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ttps://www.researchgate.net/publication/269396914_Prevalence_and_predictors_of_gestational_diabetes_in_Qata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FDD1C" w14:textId="3C00516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-Kuwar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23B2A" w14:textId="261C4C6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47261" w14:textId="26AB3AF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4CEF3" w14:textId="12012C9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426B4" w14:textId="5219163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CB210" w14:textId="7B0FC9DA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7D054" w14:textId="27BF9CC5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,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FE90D" w14:textId="7CEDECA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7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C7CF4" w14:textId="70AB05A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6.4 </w:t>
            </w:r>
          </w:p>
        </w:tc>
      </w:tr>
      <w:tr w:rsidR="00E81ABC" w:rsidRPr="003D01A7" w14:paraId="2A7EC465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A08C4" w14:textId="45379AEC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F42E9" w14:textId="0D5AD50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eme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8A3AA3" w14:textId="47748FD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AE58" w14:textId="79C9AC3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8698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29417" w14:textId="4777525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i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81477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5F878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DA 2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9C1E6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07822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890F5" w14:textId="77777777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E0602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94FFE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EB83D" w14:textId="0DD7080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5.1 </w:t>
            </w:r>
          </w:p>
        </w:tc>
      </w:tr>
      <w:tr w:rsidR="00E81ABC" w:rsidRPr="003D01A7" w14:paraId="07E543CA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10E10" w14:textId="13BCC962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55E91" w14:textId="652D16F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0F307" w14:textId="5DBF697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DC13" w14:textId="3F8BEF6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86789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550FD" w14:textId="2D933E8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arhofer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0A7FD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989F4" w14:textId="3253DCC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lf-defined guidelin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DFE7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867EF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85C65" w14:textId="64D92ADD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D5BC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6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75111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DB63E" w14:textId="4BC1CEF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6.7 </w:t>
            </w:r>
          </w:p>
        </w:tc>
      </w:tr>
      <w:tr w:rsidR="00E81ABC" w:rsidRPr="003D01A7" w14:paraId="103A618F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65901" w14:textId="720295D8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12CD1" w14:textId="0A5DCE5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A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B93AA9" w14:textId="133F1C0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2DF32" w14:textId="7753F90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959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2EF1A" w14:textId="2851714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ashim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B748A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29F89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I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F24F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AA5B2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463D0" w14:textId="77777777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5EAA5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78BBE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8BCA8" w14:textId="34ED302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9.1 </w:t>
            </w:r>
          </w:p>
        </w:tc>
      </w:tr>
      <w:tr w:rsidR="00E81ABC" w:rsidRPr="003D01A7" w14:paraId="209DC919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D6D56" w14:textId="5C0D0CB9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85389" w14:textId="7D07F27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uwait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ABBDE7" w14:textId="7723322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19A3B" w14:textId="29B5B4D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9448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E9415" w14:textId="6CE9626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roof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3AB1F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87CAF" w14:textId="515FE40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lf-reported via questionnai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416CC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660E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ndefin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2A159" w14:textId="77777777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ndefin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4DACD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AD3E5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FE7D6" w14:textId="735ACA1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2.6 </w:t>
            </w:r>
          </w:p>
        </w:tc>
      </w:tr>
      <w:tr w:rsidR="00E81ABC" w:rsidRPr="003D01A7" w14:paraId="304D7D0A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87B14" w14:textId="12549ED8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6948A" w14:textId="4E5A256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urkey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AADB79D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3CAB2803" w14:textId="4569BD3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2DAE91" w14:textId="53C2035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64179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F02ED" w14:textId="3136B0E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zgu-Erdinc et al.,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F6FFDC9" w14:textId="19FD203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67F0FE" w14:textId="1EC929E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DD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52C79" w14:textId="265979E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7DC86" w14:textId="51A67DD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D27D8" w14:textId="753F7A43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E68DA" w14:textId="1F4259B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4,4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2955E0" w14:textId="0F8494E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,0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054AF" w14:textId="75AECF7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5.5 </w:t>
            </w:r>
          </w:p>
        </w:tc>
      </w:tr>
      <w:tr w:rsidR="00E81ABC" w:rsidRPr="003D01A7" w14:paraId="442F7696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0392E6" w14:textId="6B0AA6D6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7449E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6E1DAD" w14:textId="3F5456B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20DF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2216A" w14:textId="658EB4EF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8AF02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EAED9" w14:textId="44CFDF1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6B3D7" w14:textId="3F0A215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E266E" w14:textId="02AE9E9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42113" w14:textId="4431BEE3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596B8" w14:textId="4374E77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8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3C8E4" w14:textId="76DFD94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EA793" w14:textId="51C31A2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21.0 </w:t>
            </w:r>
          </w:p>
        </w:tc>
      </w:tr>
      <w:tr w:rsidR="00E81ABC" w:rsidRPr="003D01A7" w14:paraId="683DE77C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2BCB5" w14:textId="100EDD4F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E2E96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314819" w14:textId="1D333D4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15C8" w14:textId="0DE5A3D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4029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16CDB" w14:textId="1BB9E20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ydin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A0931" w14:textId="08F3743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F6B8D" w14:textId="7EBDA43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DD665" w14:textId="4C529E9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68FD2" w14:textId="189AC60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3A3FA" w14:textId="4435218E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68CAF" w14:textId="70267C89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6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7FC768" w14:textId="6EC1DEA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18C3E" w14:textId="2F81AF6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6.2 </w:t>
            </w:r>
          </w:p>
        </w:tc>
      </w:tr>
      <w:tr w:rsidR="00E81ABC" w:rsidRPr="003D01A7" w14:paraId="46A41F8E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D3D3B" w14:textId="7D0E92C5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2B900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BFB483" w14:textId="2DC3117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31C26" w14:textId="7846403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849409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1F489" w14:textId="7AF0763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arcaaltincab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ED4AE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1F7CB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ADP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C05C1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5A33E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e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20C86" w14:textId="77777777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.A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72F9F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4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AB06A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EC18C" w14:textId="7215149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1.1 </w:t>
            </w:r>
          </w:p>
        </w:tc>
      </w:tr>
      <w:tr w:rsidR="00E81ABC" w:rsidRPr="003D01A7" w14:paraId="5A70275D" w14:textId="77777777" w:rsidTr="00E81ABC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B62A1" w14:textId="2CAD214D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37E5F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E8866F" w14:textId="2E6BA13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8BC33" w14:textId="78A998C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32208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AD4DC" w14:textId="0A8BE2C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rem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4F5D4" w14:textId="2907D1C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7B43D" w14:textId="2C08384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0A4321" w14:textId="5263EC5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BE20F5" w14:textId="5E6E7256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28A5B" w14:textId="04DFE535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2B11B" w14:textId="1C68CEC4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E12FCD" w14:textId="7BD0E4A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3A0E4" w14:textId="6263EC43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4.3 </w:t>
            </w:r>
          </w:p>
        </w:tc>
      </w:tr>
      <w:tr w:rsidR="00E81ABC" w:rsidRPr="003D01A7" w14:paraId="4B641E47" w14:textId="77777777" w:rsidTr="00E81ABC">
        <w:trPr>
          <w:trHeight w:val="58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30124" w14:textId="7733C318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F7A33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38B1E1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</w:p>
          <w:p w14:paraId="5CD33465" w14:textId="0D958919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009A60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709580</w:t>
            </w:r>
          </w:p>
          <w:p w14:paraId="255A9882" w14:textId="06A29AC2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11C91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arcaaltincaba et al.,</w:t>
            </w:r>
          </w:p>
          <w:p w14:paraId="76215496" w14:textId="024B0CD9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0D1DC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1</w:t>
            </w:r>
          </w:p>
          <w:p w14:paraId="77B6E3F1" w14:textId="09BE9DAF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ED43F97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C</w:t>
            </w:r>
          </w:p>
          <w:p w14:paraId="3E5392A8" w14:textId="1AAF90B3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6085B9D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  <w:p w14:paraId="272E057C" w14:textId="7768CEED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717F784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  <w:p w14:paraId="2B952058" w14:textId="6B33DBB3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90F8361" w14:textId="77777777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  <w:p w14:paraId="7DBF2922" w14:textId="7BD95339" w:rsidR="00E81ABC" w:rsidRPr="003D01A7" w:rsidRDefault="00E81ABC" w:rsidP="00E81A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D67658E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635</w:t>
            </w:r>
          </w:p>
          <w:p w14:paraId="2999EDAC" w14:textId="56B444D5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82E3AF1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</w:t>
            </w:r>
          </w:p>
          <w:p w14:paraId="113F9DC1" w14:textId="2C71E2A1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3A66A" w14:textId="5A79BCD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</w:tc>
      </w:tr>
      <w:tr w:rsidR="00E81ABC" w:rsidRPr="003D01A7" w14:paraId="6CD0510A" w14:textId="77777777" w:rsidTr="00E81ABC"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F0905" w14:textId="77777777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9F5BC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FCE0" w14:textId="5709B018" w:rsidR="00E81ABC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5CD1C" w14:textId="3957A7FC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A5356" w14:textId="619FC61F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BCB82" w14:textId="4D15FCED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AF5B8" w14:textId="43758E35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017639" w14:textId="7BB2E342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15580" w14:textId="1E261265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A05CF" w14:textId="23C41FFF" w:rsidR="00E81ABC" w:rsidRPr="003D01A7" w:rsidRDefault="00E81ABC" w:rsidP="00E81A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DCF36" w14:textId="5A7DE670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30B94" w14:textId="2C481C08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0191E" w14:textId="77777777" w:rsidR="00E81ABC" w:rsidRPr="003D01A7" w:rsidRDefault="00E81ABC" w:rsidP="00E81A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1ABC" w:rsidRPr="003D01A7" w14:paraId="6D79688E" w14:textId="77777777" w:rsidTr="00E81ABC">
        <w:trPr>
          <w:trHeight w:val="450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19233D" w14:textId="2F373E7F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9ABB5" w14:textId="77777777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DCC3" w14:textId="5A8253E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863C" w14:textId="64EB999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4646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BD7CD" w14:textId="1F99842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arcaaltincaba et al.,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2C7C3" w14:textId="17B99C4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65A15" w14:textId="46ADED5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DD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AB418" w14:textId="19772BB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BB5BE" w14:textId="0BD5417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F6A0B" w14:textId="55C8E9C5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3EB95" w14:textId="17BD1F9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1,5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E186D3" w14:textId="4D724C82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E225E" w14:textId="566C829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</w:p>
        </w:tc>
      </w:tr>
      <w:tr w:rsidR="00E81ABC" w:rsidRPr="003D01A7" w14:paraId="7F8FC679" w14:textId="77777777" w:rsidTr="005E5BB0"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4E5130" w14:textId="11197D67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D877C" w14:textId="72B2F4F6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ahrain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39336" w14:textId="091E0FF7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BFCCD" w14:textId="2A527BDA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651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35F6C" w14:textId="547DA33B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ajab et al.,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0A625" w14:textId="20C33484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2D991" w14:textId="627DF869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DD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180E4" w14:textId="6FA7D905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A9646" w14:textId="153D8D3B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3E767" w14:textId="755FC003" w:rsidR="00E81ABC" w:rsidRPr="003D01A7" w:rsidRDefault="00E81ABC" w:rsidP="00E81ABC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12A72" w14:textId="75561A0A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9,5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60A96" w14:textId="0331E1A8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,9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811F05" w14:textId="63A95872" w:rsidR="00E81ABC" w:rsidRPr="003D01A7" w:rsidRDefault="00E81ABC" w:rsidP="00E81A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0.1 </w:t>
            </w:r>
          </w:p>
        </w:tc>
      </w:tr>
      <w:tr w:rsidR="00E81ABC" w:rsidRPr="003D01A7" w14:paraId="61818C1B" w14:textId="77777777" w:rsidTr="005E5BB0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CF2EC" w14:textId="40E2692B" w:rsidR="00E81ABC" w:rsidRPr="003D01A7" w:rsidRDefault="00E81ABC" w:rsidP="00E81AB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1D03056" w14:textId="3A22C9E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Bahrain 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E779E" w14:textId="61573D9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9D1A" w14:textId="5D67E281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97769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4ECC0" w14:textId="239F4C8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l Mahroos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B736C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79866" w14:textId="21C667C3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he 4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th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nternational Workshop-Conference on Gestational Diabetes Mellit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E7AAA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spital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49E07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BC020" w14:textId="35A12B9C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63AFC" w14:textId="10E24AE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0,4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1813A" w14:textId="6A1E8F6A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41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78A4E" w14:textId="7059A52E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3.5 </w:t>
            </w:r>
          </w:p>
        </w:tc>
      </w:tr>
      <w:tr w:rsidR="00E81ABC" w:rsidRPr="003D01A7" w14:paraId="22EB4D60" w14:textId="77777777" w:rsidTr="00E70931">
        <w:trPr>
          <w:trHeight w:val="20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1E8C35F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BEC01" w14:textId="2D06939C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ma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954445" w14:textId="0CE85CF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61530" w14:textId="01688BA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62937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E882" w14:textId="2362C1EB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bu-Heija et al.,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78AB5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12689" w14:textId="51215910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lf-defined guidelin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01503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munity-bas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2D341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wo-ste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0D1AA" w14:textId="03E79702" w:rsidR="00E81ABC" w:rsidRPr="003D01A7" w:rsidRDefault="00E81ABC" w:rsidP="00E81AB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0g 1-hour glucose level &gt;= 7.8 mmol/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8490F" w14:textId="331D94CD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,8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7D0A3" w14:textId="77777777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3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BF7B9" w14:textId="22658E08" w:rsidR="00E81ABC" w:rsidRPr="003D01A7" w:rsidRDefault="00E81ABC" w:rsidP="00E81ABC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D01A7">
              <w:rPr>
                <w:rFonts w:ascii="Times New Roman" w:hAnsi="Times New Roman" w:cs="Times New Roman"/>
                <w:sz w:val="16"/>
                <w:szCs w:val="16"/>
              </w:rPr>
              <w:t xml:space="preserve">11.0 </w:t>
            </w:r>
          </w:p>
        </w:tc>
      </w:tr>
    </w:tbl>
    <w:p w14:paraId="26FD7AD8" w14:textId="2C3E7041" w:rsidR="002909BD" w:rsidRPr="00AD09A4" w:rsidRDefault="00E074B6" w:rsidP="00AD09A4">
      <w:pPr>
        <w:rPr>
          <w:rFonts w:ascii="Times New Roman" w:hAnsi="Times New Roman" w:cs="Times New Roman"/>
          <w:sz w:val="16"/>
          <w:szCs w:val="16"/>
        </w:rPr>
      </w:pPr>
      <w:r w:rsidRPr="003D01A7">
        <w:rPr>
          <w:rFonts w:ascii="Times New Roman" w:hAnsi="Times New Roman" w:cs="Times New Roman"/>
          <w:sz w:val="16"/>
          <w:szCs w:val="16"/>
        </w:rPr>
        <w:t>Abbreviation</w:t>
      </w:r>
      <w:r w:rsidR="00563DFD" w:rsidRPr="003D01A7">
        <w:rPr>
          <w:rFonts w:ascii="Times New Roman" w:hAnsi="Times New Roman" w:cs="Times New Roman"/>
          <w:sz w:val="16"/>
          <w:szCs w:val="16"/>
        </w:rPr>
        <w:t>: CC: Carpenter-Coustan; ADA: American Diabetes Association; ACOG: American College of Obstetricians and Gynecologists; WHO: World Health Organization; NDDG: National Diabetes Data Group; IADPSG: International Association of Diabetes and Pregnancy Study Groups; DIPSI: Diabetes in Pregnancy Study Group India; ICD: International Classification of Diabetes; MOH: Ministry of Health; NICE</w:t>
      </w:r>
      <w:r w:rsidR="00563DFD" w:rsidRPr="003D01A7">
        <w:rPr>
          <w:rFonts w:ascii="Times New Roman" w:hAnsi="Times New Roman" w:cs="Times New Roman" w:hint="eastAsia"/>
          <w:sz w:val="16"/>
          <w:szCs w:val="16"/>
        </w:rPr>
        <w:t>:</w:t>
      </w:r>
      <w:r w:rsidR="00563DFD" w:rsidRPr="003D01A7">
        <w:rPr>
          <w:rFonts w:ascii="Times New Roman" w:hAnsi="Times New Roman" w:cs="Times New Roman"/>
          <w:sz w:val="16"/>
          <w:szCs w:val="16"/>
        </w:rPr>
        <w:t xml:space="preserve"> UK National Institute for Health and Care Excellence.</w:t>
      </w:r>
    </w:p>
    <w:sectPr w:rsidR="002909BD" w:rsidRPr="00AD09A4" w:rsidSect="00C23BDE">
      <w:pgSz w:w="15840" w:h="12240" w:orient="landscape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C8D9E" w14:textId="77777777" w:rsidR="005E5BB0" w:rsidRDefault="005E5BB0"/>
  </w:endnote>
  <w:endnote w:type="continuationSeparator" w:id="0">
    <w:p w14:paraId="27846B3B" w14:textId="77777777" w:rsidR="005E5BB0" w:rsidRDefault="005E5B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34A0D3" w14:textId="77777777" w:rsidR="005E5BB0" w:rsidRDefault="005E5BB0"/>
  </w:footnote>
  <w:footnote w:type="continuationSeparator" w:id="0">
    <w:p w14:paraId="5CDD7843" w14:textId="77777777" w:rsidR="005E5BB0" w:rsidRDefault="005E5BB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NzQyMTeztDA0MTFX0lEKTi0uzszPAykwNKsFAOCsdB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2rsdwdte9s2ret9e6v0dpp0ted2wa05erv&quot;&gt;GDM_prevalence&lt;record-ids&gt;&lt;item&gt;4667&lt;/item&gt;&lt;item&gt;4673&lt;/item&gt;&lt;item&gt;4676&lt;/item&gt;&lt;item&gt;4695&lt;/item&gt;&lt;item&gt;4702&lt;/item&gt;&lt;item&gt;4721&lt;/item&gt;&lt;item&gt;4749&lt;/item&gt;&lt;item&gt;4758&lt;/item&gt;&lt;item&gt;4771&lt;/item&gt;&lt;item&gt;4773&lt;/item&gt;&lt;item&gt;4800&lt;/item&gt;&lt;item&gt;4807&lt;/item&gt;&lt;item&gt;4824&lt;/item&gt;&lt;item&gt;4838&lt;/item&gt;&lt;item&gt;4863&lt;/item&gt;&lt;item&gt;4873&lt;/item&gt;&lt;item&gt;4875&lt;/item&gt;&lt;item&gt;4877&lt;/item&gt;&lt;item&gt;4903&lt;/item&gt;&lt;item&gt;4927&lt;/item&gt;&lt;item&gt;4939&lt;/item&gt;&lt;item&gt;4971&lt;/item&gt;&lt;item&gt;5000&lt;/item&gt;&lt;item&gt;5005&lt;/item&gt;&lt;item&gt;5009&lt;/item&gt;&lt;item&gt;5057&lt;/item&gt;&lt;item&gt;5139&lt;/item&gt;&lt;item&gt;5213&lt;/item&gt;&lt;item&gt;5220&lt;/item&gt;&lt;item&gt;5308&lt;/item&gt;&lt;item&gt;5314&lt;/item&gt;&lt;item&gt;5323&lt;/item&gt;&lt;item&gt;5332&lt;/item&gt;&lt;item&gt;5351&lt;/item&gt;&lt;item&gt;5371&lt;/item&gt;&lt;item&gt;5373&lt;/item&gt;&lt;item&gt;5408&lt;/item&gt;&lt;item&gt;5450&lt;/item&gt;&lt;item&gt;5453&lt;/item&gt;&lt;item&gt;5543&lt;/item&gt;&lt;item&gt;5562&lt;/item&gt;&lt;item&gt;5582&lt;/item&gt;&lt;item&gt;5585&lt;/item&gt;&lt;item&gt;5637&lt;/item&gt;&lt;item&gt;5645&lt;/item&gt;&lt;item&gt;5693&lt;/item&gt;&lt;item&gt;5708&lt;/item&gt;&lt;item&gt;5739&lt;/item&gt;&lt;item&gt;5755&lt;/item&gt;&lt;item&gt;5802&lt;/item&gt;&lt;item&gt;5810&lt;/item&gt;&lt;item&gt;5814&lt;/item&gt;&lt;item&gt;5856&lt;/item&gt;&lt;item&gt;5872&lt;/item&gt;&lt;item&gt;5874&lt;/item&gt;&lt;item&gt;5930&lt;/item&gt;&lt;item&gt;5956&lt;/item&gt;&lt;item&gt;6006&lt;/item&gt;&lt;item&gt;6010&lt;/item&gt;&lt;item&gt;6020&lt;/item&gt;&lt;item&gt;6021&lt;/item&gt;&lt;item&gt;6033&lt;/item&gt;&lt;item&gt;6067&lt;/item&gt;&lt;item&gt;6109&lt;/item&gt;&lt;item&gt;6167&lt;/item&gt;&lt;item&gt;6280&lt;/item&gt;&lt;item&gt;6284&lt;/item&gt;&lt;item&gt;6405&lt;/item&gt;&lt;item&gt;6415&lt;/item&gt;&lt;item&gt;6501&lt;/item&gt;&lt;item&gt;6517&lt;/item&gt;&lt;item&gt;6559&lt;/item&gt;&lt;item&gt;6574&lt;/item&gt;&lt;item&gt;6600&lt;/item&gt;&lt;item&gt;6620&lt;/item&gt;&lt;item&gt;6670&lt;/item&gt;&lt;item&gt;6673&lt;/item&gt;&lt;item&gt;6683&lt;/item&gt;&lt;item&gt;6702&lt;/item&gt;&lt;item&gt;6719&lt;/item&gt;&lt;item&gt;6730&lt;/item&gt;&lt;item&gt;6769&lt;/item&gt;&lt;item&gt;6785&lt;/item&gt;&lt;item&gt;6786&lt;/item&gt;&lt;item&gt;6869&lt;/item&gt;&lt;item&gt;6907&lt;/item&gt;&lt;item&gt;6950&lt;/item&gt;&lt;item&gt;6956&lt;/item&gt;&lt;item&gt;6963&lt;/item&gt;&lt;item&gt;6966&lt;/item&gt;&lt;item&gt;6993&lt;/item&gt;&lt;item&gt;7017&lt;/item&gt;&lt;item&gt;7047&lt;/item&gt;&lt;item&gt;7135&lt;/item&gt;&lt;item&gt;7139&lt;/item&gt;&lt;item&gt;7165&lt;/item&gt;&lt;item&gt;7423&lt;/item&gt;&lt;item&gt;7475&lt;/item&gt;&lt;item&gt;7490&lt;/item&gt;&lt;item&gt;7495&lt;/item&gt;&lt;item&gt;7497&lt;/item&gt;&lt;item&gt;7576&lt;/item&gt;&lt;item&gt;7585&lt;/item&gt;&lt;item&gt;7592&lt;/item&gt;&lt;item&gt;7613&lt;/item&gt;&lt;item&gt;7675&lt;/item&gt;&lt;item&gt;7739&lt;/item&gt;&lt;item&gt;7853&lt;/item&gt;&lt;item&gt;7940&lt;/item&gt;&lt;item&gt;7997&lt;/item&gt;&lt;item&gt;8022&lt;/item&gt;&lt;item&gt;8106&lt;/item&gt;&lt;item&gt;8143&lt;/item&gt;&lt;item&gt;8358&lt;/item&gt;&lt;item&gt;8411&lt;/item&gt;&lt;item&gt;8652&lt;/item&gt;&lt;item&gt;8697&lt;/item&gt;&lt;item&gt;8698&lt;/item&gt;&lt;item&gt;8699&lt;/item&gt;&lt;item&gt;8700&lt;/item&gt;&lt;item&gt;8701&lt;/item&gt;&lt;item&gt;8702&lt;/item&gt;&lt;item&gt;8704&lt;/item&gt;&lt;item&gt;8705&lt;/item&gt;&lt;item&gt;8706&lt;/item&gt;&lt;item&gt;8707&lt;/item&gt;&lt;item&gt;8708&lt;/item&gt;&lt;item&gt;8709&lt;/item&gt;&lt;item&gt;8710&lt;/item&gt;&lt;item&gt;8711&lt;/item&gt;&lt;item&gt;8712&lt;/item&gt;&lt;item&gt;8713&lt;/item&gt;&lt;item&gt;8714&lt;/item&gt;&lt;item&gt;8715&lt;/item&gt;&lt;item&gt;8716&lt;/item&gt;&lt;item&gt;8717&lt;/item&gt;&lt;item&gt;8718&lt;/item&gt;&lt;item&gt;8719&lt;/item&gt;&lt;item&gt;8720&lt;/item&gt;&lt;item&gt;8721&lt;/item&gt;&lt;item&gt;8722&lt;/item&gt;&lt;item&gt;8723&lt;/item&gt;&lt;item&gt;8724&lt;/item&gt;&lt;item&gt;8725&lt;/item&gt;&lt;item&gt;8726&lt;/item&gt;&lt;item&gt;8727&lt;/item&gt;&lt;/record-ids&gt;&lt;/item&gt;&lt;/Libraries&gt;"/>
  </w:docVars>
  <w:rsids>
    <w:rsidRoot w:val="00532C5F"/>
    <w:rsid w:val="00006E3A"/>
    <w:rsid w:val="0009546D"/>
    <w:rsid w:val="000B64F2"/>
    <w:rsid w:val="000C3E67"/>
    <w:rsid w:val="000D4DAB"/>
    <w:rsid w:val="0010212D"/>
    <w:rsid w:val="00127421"/>
    <w:rsid w:val="00140C77"/>
    <w:rsid w:val="00146E06"/>
    <w:rsid w:val="00171AC6"/>
    <w:rsid w:val="00182A6F"/>
    <w:rsid w:val="001A71BA"/>
    <w:rsid w:val="001C3F80"/>
    <w:rsid w:val="001F3EB3"/>
    <w:rsid w:val="002215FC"/>
    <w:rsid w:val="002525DA"/>
    <w:rsid w:val="0025708C"/>
    <w:rsid w:val="002725B4"/>
    <w:rsid w:val="002909BD"/>
    <w:rsid w:val="002B3815"/>
    <w:rsid w:val="003138CC"/>
    <w:rsid w:val="003466FA"/>
    <w:rsid w:val="0038467E"/>
    <w:rsid w:val="003A2B4E"/>
    <w:rsid w:val="003A79C1"/>
    <w:rsid w:val="003D01A7"/>
    <w:rsid w:val="003E44C7"/>
    <w:rsid w:val="00402EB3"/>
    <w:rsid w:val="00421099"/>
    <w:rsid w:val="004254A2"/>
    <w:rsid w:val="00452FCA"/>
    <w:rsid w:val="00471121"/>
    <w:rsid w:val="00483D57"/>
    <w:rsid w:val="004C1A02"/>
    <w:rsid w:val="004E056E"/>
    <w:rsid w:val="00514D4C"/>
    <w:rsid w:val="00532C5F"/>
    <w:rsid w:val="00544730"/>
    <w:rsid w:val="00563DFD"/>
    <w:rsid w:val="005B29CD"/>
    <w:rsid w:val="005B4DEF"/>
    <w:rsid w:val="005E2C5D"/>
    <w:rsid w:val="005E5BB0"/>
    <w:rsid w:val="005F059F"/>
    <w:rsid w:val="005F77B4"/>
    <w:rsid w:val="00644685"/>
    <w:rsid w:val="00677A5D"/>
    <w:rsid w:val="006836B7"/>
    <w:rsid w:val="006903D1"/>
    <w:rsid w:val="006A7145"/>
    <w:rsid w:val="0075555A"/>
    <w:rsid w:val="00760E70"/>
    <w:rsid w:val="007630A1"/>
    <w:rsid w:val="00784FC9"/>
    <w:rsid w:val="007B043D"/>
    <w:rsid w:val="007D6679"/>
    <w:rsid w:val="007E129F"/>
    <w:rsid w:val="00805E6F"/>
    <w:rsid w:val="00817E4C"/>
    <w:rsid w:val="00835E93"/>
    <w:rsid w:val="00837A4D"/>
    <w:rsid w:val="008425AA"/>
    <w:rsid w:val="00872DDE"/>
    <w:rsid w:val="00880BA2"/>
    <w:rsid w:val="00913B5A"/>
    <w:rsid w:val="00937602"/>
    <w:rsid w:val="0095458B"/>
    <w:rsid w:val="00964534"/>
    <w:rsid w:val="009779C4"/>
    <w:rsid w:val="00994629"/>
    <w:rsid w:val="009A3B4B"/>
    <w:rsid w:val="00A07AB7"/>
    <w:rsid w:val="00A1368A"/>
    <w:rsid w:val="00A52CBF"/>
    <w:rsid w:val="00A80796"/>
    <w:rsid w:val="00A85AEB"/>
    <w:rsid w:val="00A87967"/>
    <w:rsid w:val="00AD09A4"/>
    <w:rsid w:val="00AD127E"/>
    <w:rsid w:val="00AD2F37"/>
    <w:rsid w:val="00AE6A16"/>
    <w:rsid w:val="00AF58D9"/>
    <w:rsid w:val="00B7048A"/>
    <w:rsid w:val="00B80DBB"/>
    <w:rsid w:val="00BB059D"/>
    <w:rsid w:val="00BC7373"/>
    <w:rsid w:val="00BD2A7E"/>
    <w:rsid w:val="00C12C4E"/>
    <w:rsid w:val="00C23BDE"/>
    <w:rsid w:val="00C31470"/>
    <w:rsid w:val="00C34131"/>
    <w:rsid w:val="00C437AA"/>
    <w:rsid w:val="00C47F27"/>
    <w:rsid w:val="00C52991"/>
    <w:rsid w:val="00C530A1"/>
    <w:rsid w:val="00D519D0"/>
    <w:rsid w:val="00D64F2D"/>
    <w:rsid w:val="00DE36AA"/>
    <w:rsid w:val="00E05FCF"/>
    <w:rsid w:val="00E074B6"/>
    <w:rsid w:val="00E14508"/>
    <w:rsid w:val="00E27FCB"/>
    <w:rsid w:val="00E70931"/>
    <w:rsid w:val="00E76429"/>
    <w:rsid w:val="00E81ABC"/>
    <w:rsid w:val="00EB63AD"/>
    <w:rsid w:val="00EF3910"/>
    <w:rsid w:val="00EF4B91"/>
    <w:rsid w:val="00F03A0B"/>
    <w:rsid w:val="00F0512B"/>
    <w:rsid w:val="00F411D9"/>
    <w:rsid w:val="00F428CE"/>
    <w:rsid w:val="00F51F0A"/>
    <w:rsid w:val="00F649AC"/>
    <w:rsid w:val="00F80516"/>
    <w:rsid w:val="00F878CF"/>
    <w:rsid w:val="00F974C0"/>
    <w:rsid w:val="00FB1F92"/>
    <w:rsid w:val="00FD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41257EA8"/>
  <w15:chartTrackingRefBased/>
  <w15:docId w15:val="{C91019FA-7074-4ECF-A0FB-4DB50D79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544730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A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AC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C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CB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D4DA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D4DA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D4DA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D4DA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13B5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B5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B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B5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5555A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44730"/>
    <w:rPr>
      <w:rFonts w:ascii="Times New Roman" w:eastAsia="Times New Roman" w:hAnsi="Times New Roman" w:cs="Times New Roman"/>
      <w:b/>
      <w:bCs/>
      <w:kern w:val="0"/>
      <w:sz w:val="36"/>
      <w:szCs w:val="36"/>
      <w:lang w:val="en-SG"/>
    </w:rPr>
  </w:style>
  <w:style w:type="character" w:customStyle="1" w:styleId="value">
    <w:name w:val="value"/>
    <w:basedOn w:val="DefaultParagraphFont"/>
    <w:rsid w:val="005447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2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dx.doi.org/10.18203/2320-1770.ijrcog20151271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dx.doi.org/10.18203/2320-1770.ijrcog20161707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3329/jbcps.v33i2.28040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x.doi.org/10.18203/2320-1770.ijrcog20160081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dx.doi.org/10.14260/jemds/490" TargetMode="External"/><Relationship Id="rId10" Type="http://schemas.openxmlformats.org/officeDocument/2006/relationships/hyperlink" Target="http://dx.doi.org/10.18203/2349-3933.ijam20172605" TargetMode="External"/><Relationship Id="rId4" Type="http://schemas.openxmlformats.org/officeDocument/2006/relationships/styles" Target="styles.xml"/><Relationship Id="rId9" Type="http://schemas.openxmlformats.org/officeDocument/2006/relationships/hyperlink" Target="https://dx.doi.org/10.18203/2320-1770.ijrcog20172926" TargetMode="External"/><Relationship Id="rId14" Type="http://schemas.openxmlformats.org/officeDocument/2006/relationships/hyperlink" Target="http://dx.doi.org/10.5455/ijmsph.2013.21112013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1" ma:contentTypeDescription="Create a new document." ma:contentTypeScope="" ma:versionID="564f59f88179ff48a95e4c0a3965a740">
  <xsd:schema xmlns:xsd="http://www.w3.org/2001/XMLSchema" xmlns:xs="http://www.w3.org/2001/XMLSchema" xmlns:p="http://schemas.microsoft.com/office/2006/metadata/properties" xmlns:ns3="edab3b94-ef4b-4a64-a669-ecc2d32dd3f6" targetNamespace="http://schemas.microsoft.com/office/2006/metadata/properties" ma:root="true" ma:fieldsID="48af589554830ec864cc7a0e91775f7e" ns3:_="">
    <xsd:import namespace="edab3b94-ef4b-4a64-a669-ecc2d32dd3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22E7CD-A30A-4C53-A1B4-548A34595F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142288-11EC-4CF0-A060-9322B49330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95F16C-D027-467D-B9B2-890051EE1F3F}">
  <ds:schemaRefs>
    <ds:schemaRef ds:uri="http://schemas.openxmlformats.org/package/2006/metadata/core-properties"/>
    <ds:schemaRef ds:uri="http://purl.org/dc/dcmitype/"/>
    <ds:schemaRef ds:uri="http://purl.org/dc/elements/1.1/"/>
    <ds:schemaRef ds:uri="edab3b94-ef4b-4a64-a669-ecc2d32dd3f6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602</Words>
  <Characters>1483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Huang</dc:creator>
  <cp:keywords/>
  <dc:description/>
  <cp:lastModifiedBy>Li Lingjun</cp:lastModifiedBy>
  <cp:revision>9</cp:revision>
  <cp:lastPrinted>2020-08-05T09:40:00Z</cp:lastPrinted>
  <dcterms:created xsi:type="dcterms:W3CDTF">2021-08-30T04:56:00Z</dcterms:created>
  <dcterms:modified xsi:type="dcterms:W3CDTF">2021-11-21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